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B32EB" w14:textId="77777777" w:rsidR="006D36CA" w:rsidRPr="006D36CA" w:rsidRDefault="006D36CA" w:rsidP="006D36CA">
      <w:pPr>
        <w:spacing w:line="480" w:lineRule="auto"/>
        <w:contextualSpacing/>
        <w:jc w:val="center"/>
        <w:rPr>
          <w:rFonts w:ascii="Times New Roman" w:eastAsia="Calibri" w:hAnsi="Times New Roman" w:cs="Times New Roman"/>
          <w:b/>
          <w:bCs/>
          <w:color w:val="000000"/>
          <w:sz w:val="24"/>
        </w:rPr>
      </w:pPr>
      <w:r w:rsidRPr="006D36CA">
        <w:rPr>
          <w:rFonts w:ascii="Times New Roman" w:eastAsia="Calibri" w:hAnsi="Times New Roman" w:cs="Times New Roman"/>
          <w:b/>
          <w:bCs/>
          <w:color w:val="000000"/>
          <w:sz w:val="24"/>
        </w:rPr>
        <w:t>ANAEROBIC CO-DIGESTION OF MUNICIPAL WASTEWATER, LANDFILL LEACHATE AND CRUDE GLYCERIN: PROCESS STABILITY AND METHANE YIELD ASSESSMENT USING A SCREENING DESIGN</w:t>
      </w:r>
    </w:p>
    <w:p w14:paraId="15CD49C0" w14:textId="77777777" w:rsidR="006D36CA" w:rsidRPr="006D36CA" w:rsidRDefault="006D36CA" w:rsidP="006D36CA">
      <w:pPr>
        <w:spacing w:line="480" w:lineRule="auto"/>
        <w:contextualSpacing/>
        <w:rPr>
          <w:rFonts w:ascii="Times New Roman" w:eastAsia="Calibri" w:hAnsi="Times New Roman" w:cs="Times New Roman"/>
          <w:color w:val="000000"/>
          <w:sz w:val="24"/>
          <w:vertAlign w:val="superscript"/>
        </w:rPr>
      </w:pPr>
      <w:r w:rsidRPr="006D36CA">
        <w:rPr>
          <w:rFonts w:ascii="Times New Roman" w:eastAsia="Calibri" w:hAnsi="Times New Roman" w:cs="Times New Roman"/>
          <w:color w:val="000000"/>
          <w:sz w:val="24"/>
        </w:rPr>
        <w:t>Gustavo Henrique Pedroso</w:t>
      </w:r>
      <w:r w:rsidRPr="006D36CA">
        <w:rPr>
          <w:rFonts w:ascii="Times New Roman" w:eastAsia="Calibri" w:hAnsi="Times New Roman" w:cs="Times New Roman"/>
          <w:color w:val="000000"/>
          <w:sz w:val="24"/>
          <w:vertAlign w:val="superscript"/>
        </w:rPr>
        <w:t>1*</w:t>
      </w:r>
      <w:r w:rsidRPr="006D36CA">
        <w:rPr>
          <w:rFonts w:ascii="Times New Roman" w:eastAsia="Calibri" w:hAnsi="Times New Roman" w:cs="Times New Roman"/>
          <w:color w:val="000000"/>
          <w:sz w:val="24"/>
        </w:rPr>
        <w:t>, Jackeline Tatiane Gotardo</w:t>
      </w:r>
      <w:r w:rsidRPr="006D36CA">
        <w:rPr>
          <w:rFonts w:ascii="Times New Roman" w:eastAsia="Calibri" w:hAnsi="Times New Roman" w:cs="Times New Roman"/>
          <w:color w:val="000000"/>
          <w:sz w:val="24"/>
          <w:vertAlign w:val="superscript"/>
        </w:rPr>
        <w:t>1</w:t>
      </w:r>
    </w:p>
    <w:p w14:paraId="7F92FF45" w14:textId="77777777" w:rsidR="006D36CA" w:rsidRPr="006D36CA" w:rsidRDefault="006D36CA" w:rsidP="006D36CA">
      <w:pPr>
        <w:spacing w:line="480" w:lineRule="auto"/>
        <w:contextualSpacing/>
        <w:rPr>
          <w:rFonts w:ascii="Times New Roman" w:eastAsia="Calibri" w:hAnsi="Times New Roman" w:cs="Times New Roman"/>
          <w:color w:val="000000"/>
          <w:sz w:val="24"/>
        </w:rPr>
      </w:pPr>
      <w:r w:rsidRPr="006D36CA">
        <w:rPr>
          <w:rFonts w:ascii="Times New Roman" w:eastAsia="Calibri" w:hAnsi="Times New Roman" w:cs="Times New Roman"/>
          <w:color w:val="000000"/>
          <w:sz w:val="24"/>
          <w:vertAlign w:val="superscript"/>
        </w:rPr>
        <w:t>1</w:t>
      </w:r>
      <w:r w:rsidRPr="006D36CA">
        <w:rPr>
          <w:rFonts w:ascii="Times New Roman" w:eastAsia="Calibri" w:hAnsi="Times New Roman" w:cs="Times New Roman"/>
          <w:color w:val="000000"/>
          <w:sz w:val="24"/>
        </w:rPr>
        <w:t xml:space="preserve"> Postgraduate Program in Agricultural Engineering (UNIOESTE/CASCAVEL/CCET/PGEAGRI), Western Paraná State University (UNIOESTE), Science Technology Center, Universitária St. 2069, Cascavel, Paraná, Brazil. </w:t>
      </w:r>
    </w:p>
    <w:p w14:paraId="455806EE" w14:textId="52BBCFBA" w:rsidR="006D36CA" w:rsidRDefault="006D36CA" w:rsidP="006D36CA">
      <w:pPr>
        <w:spacing w:line="480" w:lineRule="auto"/>
        <w:contextualSpacing/>
        <w:rPr>
          <w:rFonts w:ascii="Times New Roman" w:eastAsia="Calibri" w:hAnsi="Times New Roman" w:cs="Times New Roman"/>
          <w:color w:val="000000"/>
          <w:sz w:val="24"/>
        </w:rPr>
      </w:pPr>
      <w:r w:rsidRPr="006D36CA">
        <w:rPr>
          <w:rFonts w:ascii="Times New Roman" w:eastAsia="Calibri" w:hAnsi="Times New Roman" w:cs="Times New Roman"/>
          <w:color w:val="000000"/>
          <w:sz w:val="24"/>
        </w:rPr>
        <w:t xml:space="preserve">*Corresponding author: </w:t>
      </w:r>
      <w:hyperlink r:id="rId4" w:history="1">
        <w:r w:rsidR="000524DC" w:rsidRPr="005065E5">
          <w:rPr>
            <w:rStyle w:val="Hyperlink"/>
            <w:rFonts w:ascii="Times New Roman" w:eastAsia="Calibri" w:hAnsi="Times New Roman" w:cs="Times New Roman"/>
            <w:sz w:val="24"/>
          </w:rPr>
          <w:t>gustavopedroso.contato@gmail.com</w:t>
        </w:r>
      </w:hyperlink>
    </w:p>
    <w:p w14:paraId="71A5458E" w14:textId="68C0E446" w:rsidR="00CA579A" w:rsidRPr="001E66BC" w:rsidRDefault="00DE055B" w:rsidP="001E66BC">
      <w:pPr>
        <w:keepNext/>
        <w:keepLines/>
        <w:spacing w:line="480" w:lineRule="auto"/>
        <w:ind w:firstLine="0"/>
        <w:contextualSpacing/>
        <w:jc w:val="center"/>
        <w:outlineLvl w:val="0"/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</w:pPr>
      <w:r w:rsidRPr="001E66BC"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t>VOLUMETRIC BIOGAS PRODUCTION AND AVERAGE</w:t>
      </w:r>
      <w:r w:rsidR="00746157" w:rsidRPr="001E66BC"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t xml:space="preserve"> BIOGAS COMPOSITION </w:t>
      </w:r>
      <w:r w:rsidR="00EA71F7"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t>per</w:t>
      </w:r>
      <w:r w:rsidR="00746157" w:rsidRPr="001E66BC"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t xml:space="preserve"> RUN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2940"/>
        <w:gridCol w:w="2737"/>
        <w:gridCol w:w="2737"/>
      </w:tblGrid>
      <w:tr w:rsidR="008573E4" w14:paraId="620A6698" w14:textId="77777777" w:rsidTr="00E054D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8DB53" w14:textId="420C085B" w:rsidR="008573E4" w:rsidRPr="00E054D7" w:rsidRDefault="008573E4" w:rsidP="003F75F2">
            <w:pPr>
              <w:spacing w:before="100" w:after="100"/>
              <w:ind w:firstLine="0"/>
              <w:contextualSpacing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  <w:r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R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C38B7" w14:textId="4F7C993C" w:rsidR="008573E4" w:rsidRPr="00E054D7" w:rsidRDefault="002327A2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  <w:r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Accumulated</w:t>
            </w:r>
            <w:r w:rsidR="0032194D"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="00360D4D"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biogas produc</w:t>
            </w:r>
            <w:r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tion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2EEB9" w14:textId="792D512D" w:rsidR="008573E4" w:rsidRPr="00E054D7" w:rsidRDefault="008573E4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  <w:r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Average CH</w:t>
            </w:r>
            <w:r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vertAlign w:val="subscript"/>
              </w:rPr>
              <w:t>4</w:t>
            </w:r>
            <w:r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 xml:space="preserve"> Content</w:t>
            </w:r>
            <w:r w:rsidR="002327A2"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 xml:space="preserve"> in bioga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CF471" w14:textId="4CFB231B" w:rsidR="008573E4" w:rsidRPr="00E054D7" w:rsidRDefault="008573E4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  <w:r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Average CO</w:t>
            </w:r>
            <w:r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vertAlign w:val="subscript"/>
              </w:rPr>
              <w:t>2</w:t>
            </w:r>
            <w:r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 xml:space="preserve"> Content</w:t>
            </w:r>
            <w:r w:rsidR="002327A2" w:rsidRPr="00E054D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 xml:space="preserve"> in biogas (%)</w:t>
            </w:r>
          </w:p>
        </w:tc>
      </w:tr>
      <w:tr w:rsidR="0029279E" w14:paraId="1E6045D8" w14:textId="77777777" w:rsidTr="00E054D7">
        <w:tc>
          <w:tcPr>
            <w:tcW w:w="0" w:type="auto"/>
            <w:tcBorders>
              <w:top w:val="single" w:sz="4" w:space="0" w:color="auto"/>
            </w:tcBorders>
          </w:tcPr>
          <w:p w14:paraId="440EC35D" w14:textId="1828F660" w:rsidR="0029279E" w:rsidRDefault="0029279E" w:rsidP="003F75F2">
            <w:pPr>
              <w:spacing w:before="100" w:after="100"/>
              <w:ind w:firstLine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1059E0" w14:textId="6A4174BD" w:rsidR="0029279E" w:rsidRPr="001572EF" w:rsidRDefault="002466CB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1572EF">
              <w:rPr>
                <w:rFonts w:ascii="Times New Roman" w:eastAsia="Calibri" w:hAnsi="Times New Roman" w:cs="Times New Roman"/>
                <w:color w:val="000000"/>
                <w:sz w:val="24"/>
              </w:rPr>
              <w:t>1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69A114" w14:textId="7DA0B447" w:rsidR="0029279E" w:rsidRDefault="007627B5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7627B5">
              <w:rPr>
                <w:rFonts w:ascii="Times New Roman" w:eastAsia="Calibri" w:hAnsi="Times New Roman" w:cs="Times New Roman"/>
                <w:color w:val="000000"/>
                <w:sz w:val="24"/>
              </w:rPr>
              <w:t>72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552B05" w14:textId="55EB48D8" w:rsidR="0029279E" w:rsidRDefault="00401BF3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401BF3">
              <w:rPr>
                <w:rFonts w:ascii="Times New Roman" w:eastAsia="Calibri" w:hAnsi="Times New Roman" w:cs="Times New Roman"/>
                <w:color w:val="000000"/>
                <w:sz w:val="24"/>
              </w:rPr>
              <w:t>27.73</w:t>
            </w:r>
          </w:p>
        </w:tc>
      </w:tr>
      <w:tr w:rsidR="0029279E" w14:paraId="5B4518AB" w14:textId="77777777" w:rsidTr="00E054D7">
        <w:tc>
          <w:tcPr>
            <w:tcW w:w="0" w:type="auto"/>
          </w:tcPr>
          <w:p w14:paraId="6E643FF0" w14:textId="3AAE7ED7" w:rsidR="0029279E" w:rsidRDefault="0029279E" w:rsidP="003F75F2">
            <w:pPr>
              <w:spacing w:before="100" w:after="100"/>
              <w:ind w:firstLine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2</w:t>
            </w:r>
          </w:p>
        </w:tc>
        <w:tc>
          <w:tcPr>
            <w:tcW w:w="0" w:type="auto"/>
            <w:vAlign w:val="center"/>
          </w:tcPr>
          <w:p w14:paraId="40D85DED" w14:textId="1971BC54" w:rsidR="0029279E" w:rsidRPr="001572EF" w:rsidRDefault="00331C9D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1572EF">
              <w:rPr>
                <w:rFonts w:ascii="Times New Roman" w:eastAsia="Calibri" w:hAnsi="Times New Roman" w:cs="Times New Roman"/>
                <w:color w:val="000000"/>
                <w:sz w:val="24"/>
              </w:rPr>
              <w:t>0.974</w:t>
            </w:r>
          </w:p>
        </w:tc>
        <w:tc>
          <w:tcPr>
            <w:tcW w:w="0" w:type="auto"/>
            <w:vAlign w:val="center"/>
          </w:tcPr>
          <w:p w14:paraId="16F5DD8A" w14:textId="28DB0791" w:rsidR="0029279E" w:rsidRDefault="007627B5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7627B5">
              <w:rPr>
                <w:rFonts w:ascii="Times New Roman" w:eastAsia="Calibri" w:hAnsi="Times New Roman" w:cs="Times New Roman"/>
                <w:color w:val="000000"/>
                <w:sz w:val="24"/>
              </w:rPr>
              <w:t>70.19</w:t>
            </w:r>
          </w:p>
        </w:tc>
        <w:tc>
          <w:tcPr>
            <w:tcW w:w="0" w:type="auto"/>
            <w:vAlign w:val="center"/>
          </w:tcPr>
          <w:p w14:paraId="7140BAA4" w14:textId="76F2522C" w:rsidR="0029279E" w:rsidRDefault="009E1CA3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E1CA3">
              <w:rPr>
                <w:rFonts w:ascii="Times New Roman" w:eastAsia="Calibri" w:hAnsi="Times New Roman" w:cs="Times New Roman"/>
                <w:color w:val="000000"/>
                <w:sz w:val="24"/>
              </w:rPr>
              <w:t>29.81</w:t>
            </w:r>
          </w:p>
        </w:tc>
      </w:tr>
      <w:tr w:rsidR="0029279E" w14:paraId="4B086568" w14:textId="77777777" w:rsidTr="00E054D7">
        <w:tc>
          <w:tcPr>
            <w:tcW w:w="0" w:type="auto"/>
          </w:tcPr>
          <w:p w14:paraId="04D031F7" w14:textId="11C9FFD9" w:rsidR="0029279E" w:rsidRDefault="0029279E" w:rsidP="003F75F2">
            <w:pPr>
              <w:spacing w:before="100" w:after="100"/>
              <w:ind w:firstLine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3</w:t>
            </w:r>
          </w:p>
        </w:tc>
        <w:tc>
          <w:tcPr>
            <w:tcW w:w="0" w:type="auto"/>
            <w:vAlign w:val="center"/>
          </w:tcPr>
          <w:p w14:paraId="3AC52A16" w14:textId="39424223" w:rsidR="0029279E" w:rsidRDefault="00D13B5D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D13B5D">
              <w:rPr>
                <w:rFonts w:ascii="Times New Roman" w:eastAsia="Calibri" w:hAnsi="Times New Roman" w:cs="Times New Roman"/>
                <w:color w:val="000000"/>
                <w:sz w:val="24"/>
              </w:rPr>
              <w:t>0.905</w:t>
            </w:r>
          </w:p>
        </w:tc>
        <w:tc>
          <w:tcPr>
            <w:tcW w:w="0" w:type="auto"/>
            <w:vAlign w:val="center"/>
          </w:tcPr>
          <w:p w14:paraId="42197C0A" w14:textId="5005771B" w:rsidR="0029279E" w:rsidRDefault="002627CC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2627CC">
              <w:rPr>
                <w:rFonts w:ascii="Times New Roman" w:eastAsia="Calibri" w:hAnsi="Times New Roman" w:cs="Times New Roman"/>
                <w:color w:val="000000"/>
                <w:sz w:val="24"/>
              </w:rPr>
              <w:t>63.86</w:t>
            </w:r>
          </w:p>
        </w:tc>
        <w:tc>
          <w:tcPr>
            <w:tcW w:w="0" w:type="auto"/>
            <w:vAlign w:val="center"/>
          </w:tcPr>
          <w:p w14:paraId="66B86505" w14:textId="220F9CCB" w:rsidR="0029279E" w:rsidRDefault="009E1CA3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E1CA3">
              <w:rPr>
                <w:rFonts w:ascii="Times New Roman" w:eastAsia="Calibri" w:hAnsi="Times New Roman" w:cs="Times New Roman"/>
                <w:color w:val="000000"/>
                <w:sz w:val="24"/>
              </w:rPr>
              <w:t>36.14</w:t>
            </w:r>
          </w:p>
        </w:tc>
      </w:tr>
      <w:tr w:rsidR="0029279E" w14:paraId="5F6F3095" w14:textId="77777777" w:rsidTr="00E054D7">
        <w:tc>
          <w:tcPr>
            <w:tcW w:w="0" w:type="auto"/>
          </w:tcPr>
          <w:p w14:paraId="1C271289" w14:textId="0E838B67" w:rsidR="0029279E" w:rsidRDefault="0029279E" w:rsidP="003F75F2">
            <w:pPr>
              <w:spacing w:before="100" w:after="100"/>
              <w:ind w:firstLine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4</w:t>
            </w:r>
          </w:p>
        </w:tc>
        <w:tc>
          <w:tcPr>
            <w:tcW w:w="0" w:type="auto"/>
            <w:vAlign w:val="center"/>
          </w:tcPr>
          <w:p w14:paraId="6AA9567B" w14:textId="638F3EE4" w:rsidR="0029279E" w:rsidRDefault="00D13B5D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D13B5D">
              <w:rPr>
                <w:rFonts w:ascii="Times New Roman" w:eastAsia="Calibri" w:hAnsi="Times New Roman" w:cs="Times New Roman"/>
                <w:color w:val="000000"/>
                <w:sz w:val="24"/>
              </w:rPr>
              <w:t>0.29</w:t>
            </w:r>
            <w:r w:rsidR="00F532A8">
              <w:rPr>
                <w:rFonts w:ascii="Times New Roman" w:eastAsia="Calibri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21FEDDC0" w14:textId="5B2A0517" w:rsidR="0029279E" w:rsidRDefault="002627CC" w:rsidP="003F75F2">
            <w:pPr>
              <w:spacing w:before="100" w:after="100"/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2627CC">
              <w:rPr>
                <w:rFonts w:ascii="Times New Roman" w:eastAsia="Calibri" w:hAnsi="Times New Roman" w:cs="Times New Roman"/>
                <w:color w:val="000000"/>
                <w:sz w:val="24"/>
              </w:rPr>
              <w:t>62.13</w:t>
            </w:r>
          </w:p>
        </w:tc>
        <w:tc>
          <w:tcPr>
            <w:tcW w:w="0" w:type="auto"/>
            <w:vAlign w:val="center"/>
          </w:tcPr>
          <w:p w14:paraId="498DC945" w14:textId="19FF865C" w:rsidR="0029279E" w:rsidRDefault="009E1CA3" w:rsidP="003F75F2">
            <w:pPr>
              <w:spacing w:before="100" w:after="100"/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E1CA3">
              <w:rPr>
                <w:rFonts w:ascii="Times New Roman" w:eastAsia="Calibri" w:hAnsi="Times New Roman" w:cs="Times New Roman"/>
                <w:color w:val="000000"/>
                <w:sz w:val="24"/>
              </w:rPr>
              <w:t>37.87</w:t>
            </w:r>
          </w:p>
        </w:tc>
      </w:tr>
      <w:tr w:rsidR="0029279E" w14:paraId="6333EDE7" w14:textId="77777777" w:rsidTr="00E054D7">
        <w:tc>
          <w:tcPr>
            <w:tcW w:w="0" w:type="auto"/>
          </w:tcPr>
          <w:p w14:paraId="47A7C023" w14:textId="5C06C115" w:rsidR="0029279E" w:rsidRDefault="0029279E" w:rsidP="003F75F2">
            <w:pPr>
              <w:spacing w:before="100" w:after="100"/>
              <w:ind w:firstLine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5</w:t>
            </w:r>
          </w:p>
        </w:tc>
        <w:tc>
          <w:tcPr>
            <w:tcW w:w="0" w:type="auto"/>
            <w:vAlign w:val="center"/>
          </w:tcPr>
          <w:p w14:paraId="2EC5A050" w14:textId="43B1D6D3" w:rsidR="0029279E" w:rsidRDefault="00BB44BA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BB44BA">
              <w:rPr>
                <w:rFonts w:ascii="Times New Roman" w:eastAsia="Calibri" w:hAnsi="Times New Roman" w:cs="Times New Roman"/>
                <w:color w:val="000000"/>
                <w:sz w:val="24"/>
              </w:rPr>
              <w:t>0.624</w:t>
            </w:r>
          </w:p>
        </w:tc>
        <w:tc>
          <w:tcPr>
            <w:tcW w:w="0" w:type="auto"/>
            <w:vAlign w:val="center"/>
          </w:tcPr>
          <w:p w14:paraId="0982C9CC" w14:textId="2A38C891" w:rsidR="0029279E" w:rsidRDefault="002627CC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2627CC">
              <w:rPr>
                <w:rFonts w:ascii="Times New Roman" w:eastAsia="Calibri" w:hAnsi="Times New Roman" w:cs="Times New Roman"/>
                <w:color w:val="000000"/>
                <w:sz w:val="24"/>
              </w:rPr>
              <w:t>62.39</w:t>
            </w:r>
          </w:p>
        </w:tc>
        <w:tc>
          <w:tcPr>
            <w:tcW w:w="0" w:type="auto"/>
            <w:vAlign w:val="center"/>
          </w:tcPr>
          <w:p w14:paraId="79844ABB" w14:textId="281051D3" w:rsidR="0029279E" w:rsidRDefault="00A965D6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A965D6">
              <w:rPr>
                <w:rFonts w:ascii="Times New Roman" w:eastAsia="Calibri" w:hAnsi="Times New Roman" w:cs="Times New Roman"/>
                <w:color w:val="000000"/>
                <w:sz w:val="24"/>
              </w:rPr>
              <w:t>37.61</w:t>
            </w:r>
          </w:p>
        </w:tc>
      </w:tr>
      <w:tr w:rsidR="0029279E" w14:paraId="17CA9007" w14:textId="77777777" w:rsidTr="00E054D7">
        <w:tc>
          <w:tcPr>
            <w:tcW w:w="0" w:type="auto"/>
          </w:tcPr>
          <w:p w14:paraId="18E72701" w14:textId="283FCF71" w:rsidR="0029279E" w:rsidRDefault="0029279E" w:rsidP="003F75F2">
            <w:pPr>
              <w:spacing w:before="100" w:after="100"/>
              <w:ind w:firstLine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6</w:t>
            </w:r>
          </w:p>
        </w:tc>
        <w:tc>
          <w:tcPr>
            <w:tcW w:w="0" w:type="auto"/>
            <w:vAlign w:val="center"/>
          </w:tcPr>
          <w:p w14:paraId="59371638" w14:textId="4346E2D2" w:rsidR="0029279E" w:rsidRDefault="00BB44BA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BB44BA">
              <w:rPr>
                <w:rFonts w:ascii="Times New Roman" w:eastAsia="Calibri" w:hAnsi="Times New Roman" w:cs="Times New Roman"/>
                <w:color w:val="000000"/>
                <w:sz w:val="24"/>
              </w:rPr>
              <w:t>0.27</w:t>
            </w:r>
            <w:r w:rsidR="00F532A8">
              <w:rPr>
                <w:rFonts w:ascii="Times New Roman" w:eastAsia="Calibri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6D00549" w14:textId="4EAC58F0" w:rsidR="0029279E" w:rsidRDefault="006D0105" w:rsidP="003F75F2">
            <w:pPr>
              <w:spacing w:before="100" w:after="100"/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6D0105">
              <w:rPr>
                <w:rFonts w:ascii="Times New Roman" w:eastAsia="Calibri" w:hAnsi="Times New Roman" w:cs="Times New Roman"/>
                <w:color w:val="000000"/>
                <w:sz w:val="24"/>
              </w:rPr>
              <w:t>59.12</w:t>
            </w:r>
          </w:p>
        </w:tc>
        <w:tc>
          <w:tcPr>
            <w:tcW w:w="0" w:type="auto"/>
            <w:vAlign w:val="center"/>
          </w:tcPr>
          <w:p w14:paraId="2567BD01" w14:textId="1BADE2D8" w:rsidR="0029279E" w:rsidRDefault="00A965D6" w:rsidP="003F75F2">
            <w:pPr>
              <w:spacing w:before="100" w:after="100"/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A965D6">
              <w:rPr>
                <w:rFonts w:ascii="Times New Roman" w:eastAsia="Calibri" w:hAnsi="Times New Roman" w:cs="Times New Roman"/>
                <w:color w:val="000000"/>
                <w:sz w:val="24"/>
              </w:rPr>
              <w:t>40.88</w:t>
            </w:r>
          </w:p>
        </w:tc>
      </w:tr>
      <w:tr w:rsidR="0029279E" w14:paraId="3BEFF310" w14:textId="77777777" w:rsidTr="00E054D7">
        <w:tc>
          <w:tcPr>
            <w:tcW w:w="0" w:type="auto"/>
          </w:tcPr>
          <w:p w14:paraId="13098FC1" w14:textId="0CB9F9E3" w:rsidR="0029279E" w:rsidRDefault="0029279E" w:rsidP="003F75F2">
            <w:pPr>
              <w:spacing w:before="100" w:after="100"/>
              <w:ind w:firstLine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6D0105">
              <w:rPr>
                <w:rFonts w:ascii="Times New Roman" w:eastAsia="Calibri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2F493A6" w14:textId="22B3E23E" w:rsidR="0029279E" w:rsidRDefault="00871429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871429">
              <w:rPr>
                <w:rFonts w:ascii="Times New Roman" w:eastAsia="Calibri" w:hAnsi="Times New Roman" w:cs="Times New Roman"/>
                <w:color w:val="000000"/>
                <w:sz w:val="24"/>
              </w:rPr>
              <w:t>0.43</w:t>
            </w:r>
            <w:r w:rsidR="00F532A8">
              <w:rPr>
                <w:rFonts w:ascii="Times New Roman" w:eastAsia="Calibri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0DCA565" w14:textId="6F6AB3FA" w:rsidR="0029279E" w:rsidRDefault="006D0105" w:rsidP="003F75F2">
            <w:pPr>
              <w:spacing w:before="100" w:after="100"/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6D0105">
              <w:rPr>
                <w:rFonts w:ascii="Times New Roman" w:eastAsia="Calibri" w:hAnsi="Times New Roman" w:cs="Times New Roman"/>
                <w:color w:val="000000"/>
                <w:sz w:val="24"/>
              </w:rPr>
              <w:t>66.07</w:t>
            </w:r>
          </w:p>
        </w:tc>
        <w:tc>
          <w:tcPr>
            <w:tcW w:w="0" w:type="auto"/>
            <w:vAlign w:val="center"/>
          </w:tcPr>
          <w:p w14:paraId="5BC1FC11" w14:textId="6EAF0FDE" w:rsidR="0029279E" w:rsidRDefault="005F35B2" w:rsidP="003F75F2">
            <w:pPr>
              <w:spacing w:before="100" w:after="100"/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5F35B2">
              <w:rPr>
                <w:rFonts w:ascii="Times New Roman" w:eastAsia="Calibri" w:hAnsi="Times New Roman" w:cs="Times New Roman"/>
                <w:color w:val="000000"/>
                <w:sz w:val="24"/>
              </w:rPr>
              <w:t>33.93</w:t>
            </w:r>
          </w:p>
        </w:tc>
      </w:tr>
      <w:tr w:rsidR="0029279E" w14:paraId="694A63A0" w14:textId="77777777" w:rsidTr="00E054D7">
        <w:tc>
          <w:tcPr>
            <w:tcW w:w="0" w:type="auto"/>
          </w:tcPr>
          <w:p w14:paraId="1C4078BD" w14:textId="7B24771E" w:rsidR="0029279E" w:rsidRDefault="0029279E" w:rsidP="003F75F2">
            <w:pPr>
              <w:spacing w:before="100" w:after="100"/>
              <w:ind w:firstLine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6D0105">
              <w:rPr>
                <w:rFonts w:ascii="Times New Roman" w:eastAsia="Calibri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0F4FAA0" w14:textId="6660B709" w:rsidR="0029279E" w:rsidRDefault="00871429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871429">
              <w:rPr>
                <w:rFonts w:ascii="Times New Roman" w:eastAsia="Calibri" w:hAnsi="Times New Roman" w:cs="Times New Roman"/>
                <w:color w:val="000000"/>
                <w:sz w:val="24"/>
              </w:rPr>
              <w:t>0.68</w:t>
            </w:r>
            <w:r w:rsidR="0032194D">
              <w:rPr>
                <w:rFonts w:ascii="Times New Roman" w:eastAsia="Calibri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06499F0" w14:textId="4AE031AD" w:rsidR="0029279E" w:rsidRDefault="006D0105" w:rsidP="003F75F2">
            <w:pPr>
              <w:spacing w:before="100" w:after="100"/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6D0105">
              <w:rPr>
                <w:rFonts w:ascii="Times New Roman" w:eastAsia="Calibri" w:hAnsi="Times New Roman" w:cs="Times New Roman"/>
                <w:color w:val="000000"/>
                <w:sz w:val="24"/>
              </w:rPr>
              <w:t>70.00</w:t>
            </w:r>
          </w:p>
        </w:tc>
        <w:tc>
          <w:tcPr>
            <w:tcW w:w="0" w:type="auto"/>
            <w:vAlign w:val="center"/>
          </w:tcPr>
          <w:p w14:paraId="5E727DA1" w14:textId="50ACAC8A" w:rsidR="0029279E" w:rsidRDefault="005F35B2" w:rsidP="003F75F2">
            <w:pPr>
              <w:spacing w:before="100" w:after="100"/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5F35B2">
              <w:rPr>
                <w:rFonts w:ascii="Times New Roman" w:eastAsia="Calibri" w:hAnsi="Times New Roman" w:cs="Times New Roman"/>
                <w:color w:val="000000"/>
                <w:sz w:val="24"/>
              </w:rPr>
              <w:t>30.00</w:t>
            </w:r>
          </w:p>
        </w:tc>
      </w:tr>
      <w:tr w:rsidR="0029279E" w14:paraId="255D3AAE" w14:textId="77777777" w:rsidTr="00E054D7">
        <w:tc>
          <w:tcPr>
            <w:tcW w:w="0" w:type="auto"/>
          </w:tcPr>
          <w:p w14:paraId="7DC8604F" w14:textId="6357705F" w:rsidR="0029279E" w:rsidRDefault="0029279E" w:rsidP="003F75F2">
            <w:pPr>
              <w:spacing w:before="100" w:after="100"/>
              <w:ind w:firstLine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6D0105">
              <w:rPr>
                <w:rFonts w:ascii="Times New Roman" w:eastAsia="Calibri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F246F3F" w14:textId="2E98B38E" w:rsidR="0029279E" w:rsidRDefault="00871429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871429">
              <w:rPr>
                <w:rFonts w:ascii="Times New Roman" w:eastAsia="Calibri" w:hAnsi="Times New Roman" w:cs="Times New Roman"/>
                <w:color w:val="000000"/>
                <w:sz w:val="24"/>
              </w:rPr>
              <w:t>1.06</w:t>
            </w:r>
            <w:r w:rsidR="0032194D">
              <w:rPr>
                <w:rFonts w:ascii="Times New Roman" w:eastAsia="Calibri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B23B734" w14:textId="13DCA01B" w:rsidR="0029279E" w:rsidRDefault="00C361C3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C361C3">
              <w:rPr>
                <w:rFonts w:ascii="Times New Roman" w:eastAsia="Calibri" w:hAnsi="Times New Roman" w:cs="Times New Roman"/>
                <w:color w:val="000000"/>
                <w:sz w:val="24"/>
              </w:rPr>
              <w:t>76.16</w:t>
            </w:r>
          </w:p>
        </w:tc>
        <w:tc>
          <w:tcPr>
            <w:tcW w:w="0" w:type="auto"/>
            <w:vAlign w:val="center"/>
          </w:tcPr>
          <w:p w14:paraId="74380D25" w14:textId="28C5E38E" w:rsidR="0029279E" w:rsidRDefault="005F35B2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5F35B2">
              <w:rPr>
                <w:rFonts w:ascii="Times New Roman" w:eastAsia="Calibri" w:hAnsi="Times New Roman" w:cs="Times New Roman"/>
                <w:color w:val="000000"/>
                <w:sz w:val="24"/>
              </w:rPr>
              <w:t>23.84</w:t>
            </w:r>
          </w:p>
        </w:tc>
      </w:tr>
      <w:tr w:rsidR="006D0105" w14:paraId="4C0DE92D" w14:textId="77777777" w:rsidTr="00E054D7">
        <w:tc>
          <w:tcPr>
            <w:tcW w:w="0" w:type="auto"/>
          </w:tcPr>
          <w:p w14:paraId="65F9A2C4" w14:textId="4C8C8230" w:rsidR="006D0105" w:rsidRDefault="006D0105" w:rsidP="003F75F2">
            <w:pPr>
              <w:spacing w:before="100" w:after="100"/>
              <w:ind w:firstLine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10</w:t>
            </w:r>
          </w:p>
        </w:tc>
        <w:tc>
          <w:tcPr>
            <w:tcW w:w="0" w:type="auto"/>
            <w:vAlign w:val="center"/>
          </w:tcPr>
          <w:p w14:paraId="34E62D0B" w14:textId="10C0EF0B" w:rsidR="006D0105" w:rsidRDefault="001572EF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1572EF">
              <w:rPr>
                <w:rFonts w:ascii="Times New Roman" w:eastAsia="Calibri" w:hAnsi="Times New Roman" w:cs="Times New Roman"/>
                <w:color w:val="000000"/>
                <w:sz w:val="24"/>
              </w:rPr>
              <w:t>1.003</w:t>
            </w:r>
          </w:p>
        </w:tc>
        <w:tc>
          <w:tcPr>
            <w:tcW w:w="0" w:type="auto"/>
            <w:vAlign w:val="center"/>
          </w:tcPr>
          <w:p w14:paraId="7D5AD1CA" w14:textId="5C590EE0" w:rsidR="006D0105" w:rsidRDefault="00C361C3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C361C3">
              <w:rPr>
                <w:rFonts w:ascii="Times New Roman" w:eastAsia="Calibri" w:hAnsi="Times New Roman" w:cs="Times New Roman"/>
                <w:color w:val="000000"/>
                <w:sz w:val="24"/>
              </w:rPr>
              <w:t>76.16</w:t>
            </w:r>
          </w:p>
        </w:tc>
        <w:tc>
          <w:tcPr>
            <w:tcW w:w="0" w:type="auto"/>
            <w:vAlign w:val="center"/>
          </w:tcPr>
          <w:p w14:paraId="202F2793" w14:textId="2C479F80" w:rsidR="006D0105" w:rsidRDefault="00D165C9" w:rsidP="003F75F2">
            <w:pPr>
              <w:spacing w:before="100" w:after="100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D165C9">
              <w:rPr>
                <w:rFonts w:ascii="Times New Roman" w:eastAsia="Calibri" w:hAnsi="Times New Roman" w:cs="Times New Roman"/>
                <w:color w:val="000000"/>
                <w:sz w:val="24"/>
              </w:rPr>
              <w:t>23.84</w:t>
            </w:r>
          </w:p>
        </w:tc>
      </w:tr>
    </w:tbl>
    <w:p w14:paraId="75CD4296" w14:textId="18014DEA" w:rsidR="000524DC" w:rsidRPr="001E66BC" w:rsidRDefault="00E054D7" w:rsidP="001E66BC">
      <w:pPr>
        <w:keepNext/>
        <w:keepLines/>
        <w:spacing w:line="480" w:lineRule="auto"/>
        <w:ind w:firstLine="0"/>
        <w:jc w:val="center"/>
        <w:outlineLvl w:val="0"/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</w:pPr>
      <w:r w:rsidRPr="001E66BC"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t>COD BALANCE</w:t>
      </w:r>
      <w:r w:rsidR="00746157" w:rsidRPr="001E66BC"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t xml:space="preserve"> </w:t>
      </w:r>
      <w:r w:rsidR="00EA71F7"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t>PER</w:t>
      </w:r>
      <w:r w:rsidR="00746157" w:rsidRPr="001E66BC"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t xml:space="preserve"> RU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"/>
        <w:gridCol w:w="1043"/>
        <w:gridCol w:w="1488"/>
        <w:gridCol w:w="1112"/>
        <w:gridCol w:w="3411"/>
        <w:gridCol w:w="1359"/>
      </w:tblGrid>
      <w:tr w:rsidR="00B63F8B" w:rsidRPr="00327166" w14:paraId="10C5C389" w14:textId="58ECAD6B" w:rsidTr="006E2F95">
        <w:trPr>
          <w:trHeight w:val="345"/>
          <w:tblHeader/>
          <w:jc w:val="center"/>
        </w:trPr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DC4D3" w14:textId="48148DF9" w:rsidR="00B63F8B" w:rsidRPr="00E054D7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Run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A7124" w14:textId="2FA9EF97" w:rsidR="001B2412" w:rsidRPr="00E054D7" w:rsidRDefault="00CA12ED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t</w:t>
            </w:r>
            <w:r w:rsidR="00B63F8B"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COD</w:t>
            </w:r>
          </w:p>
          <w:p w14:paraId="343E6DE3" w14:textId="77777777" w:rsidR="00B63F8B" w:rsidRDefault="00B63F8B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(input)</w:t>
            </w:r>
          </w:p>
          <w:p w14:paraId="3B77D78B" w14:textId="15DF9F6B" w:rsidR="00C265F6" w:rsidRPr="00E054D7" w:rsidRDefault="00C265F6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(g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B3C0A2" w14:textId="5A15C839" w:rsidR="001B2412" w:rsidRPr="00E054D7" w:rsidRDefault="00B63F8B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COD</w:t>
            </w:r>
            <w:r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pt-BR" w:eastAsia="pt-BR"/>
                <w14:ligatures w14:val="none"/>
              </w:rPr>
              <w:t>CH4</w:t>
            </w:r>
          </w:p>
          <w:p w14:paraId="6D252972" w14:textId="77777777" w:rsidR="00B63F8B" w:rsidRDefault="00B63F8B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(converted)</w:t>
            </w:r>
          </w:p>
          <w:p w14:paraId="7F94B51A" w14:textId="5388AC69" w:rsidR="00347BFB" w:rsidRPr="00025B99" w:rsidRDefault="00347BFB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(g)</w:t>
            </w:r>
            <w:r w:rsidR="00025B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pt-BR" w:eastAsia="pt-BR"/>
                <w14:ligatures w14:val="none"/>
              </w:rPr>
              <w:t>a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954B36" w14:textId="6BC4B154" w:rsidR="001B2412" w:rsidRPr="00E054D7" w:rsidRDefault="00CA12ED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s</w:t>
            </w:r>
            <w:r w:rsidR="00B63F8B"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COD</w:t>
            </w:r>
          </w:p>
          <w:p w14:paraId="1A2D0D07" w14:textId="77777777" w:rsidR="00B63F8B" w:rsidRDefault="00B63F8B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(output)</w:t>
            </w:r>
          </w:p>
          <w:p w14:paraId="06F49CD6" w14:textId="79295A0D" w:rsidR="00347BFB" w:rsidRPr="00E054D7" w:rsidRDefault="00347BFB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(g)</w:t>
            </w:r>
          </w:p>
        </w:tc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774C3E" w14:textId="77777777" w:rsidR="00B63F8B" w:rsidRDefault="00B63F8B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CODparticulated</w:t>
            </w:r>
            <w:r w:rsidR="00DF6BB8"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+</w:t>
            </w:r>
            <w:r w:rsidR="00DF6BB8"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biomas</w:t>
            </w:r>
            <w:r w:rsidR="0055174A"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s</w:t>
            </w:r>
          </w:p>
          <w:p w14:paraId="713170EA" w14:textId="3D4B09D1" w:rsidR="00347BFB" w:rsidRPr="00025B99" w:rsidRDefault="00347BFB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(g)</w:t>
            </w:r>
            <w:r w:rsidR="00025B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pt-BR" w:eastAsia="pt-BR"/>
                <w14:ligatures w14:val="none"/>
              </w:rPr>
              <w:t>b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5CB39" w14:textId="40886853" w:rsidR="00B63F8B" w:rsidRPr="00E054D7" w:rsidRDefault="00B113A9" w:rsidP="0032716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E054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Error (%)</w:t>
            </w:r>
          </w:p>
        </w:tc>
      </w:tr>
      <w:tr w:rsidR="00B63F8B" w:rsidRPr="00327166" w14:paraId="78AB44D5" w14:textId="7066F020" w:rsidTr="006E2F95">
        <w:trPr>
          <w:trHeight w:val="345"/>
          <w:jc w:val="center"/>
        </w:trPr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56F6BB3F" w14:textId="66B201CE" w:rsidR="00B63F8B" w:rsidRPr="00327166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R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EB226F" w14:textId="68566F3F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3608.39</w:t>
            </w:r>
          </w:p>
        </w:tc>
        <w:tc>
          <w:tcPr>
            <w:tcW w:w="8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94B0A1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934.8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48BBB9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05.23</w:t>
            </w:r>
          </w:p>
        </w:tc>
        <w:tc>
          <w:tcPr>
            <w:tcW w:w="18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567AA2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468.36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3816EDAB" w14:textId="7FB311C2" w:rsidR="00B63F8B" w:rsidRPr="00327166" w:rsidRDefault="009E4A6A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0</w:t>
            </w:r>
          </w:p>
        </w:tc>
      </w:tr>
      <w:tr w:rsidR="00B63F8B" w:rsidRPr="00327166" w14:paraId="53BDCC88" w14:textId="504F6433" w:rsidTr="006E2F95">
        <w:trPr>
          <w:trHeight w:val="330"/>
          <w:jc w:val="center"/>
        </w:trPr>
        <w:tc>
          <w:tcPr>
            <w:tcW w:w="363" w:type="pct"/>
            <w:vAlign w:val="center"/>
          </w:tcPr>
          <w:p w14:paraId="10EC60F0" w14:textId="447EEC82" w:rsidR="00B63F8B" w:rsidRPr="00327166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R2</w:t>
            </w:r>
          </w:p>
        </w:tc>
        <w:tc>
          <w:tcPr>
            <w:tcW w:w="575" w:type="pct"/>
            <w:noWrap/>
            <w:vAlign w:val="center"/>
            <w:hideMark/>
          </w:tcPr>
          <w:p w14:paraId="5D7C911E" w14:textId="7FF9101F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790.06</w:t>
            </w:r>
          </w:p>
        </w:tc>
        <w:tc>
          <w:tcPr>
            <w:tcW w:w="820" w:type="pct"/>
            <w:noWrap/>
            <w:vAlign w:val="center"/>
            <w:hideMark/>
          </w:tcPr>
          <w:p w14:paraId="0ED821EA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783.88</w:t>
            </w:r>
          </w:p>
        </w:tc>
        <w:tc>
          <w:tcPr>
            <w:tcW w:w="613" w:type="pct"/>
            <w:noWrap/>
            <w:vAlign w:val="center"/>
            <w:hideMark/>
          </w:tcPr>
          <w:p w14:paraId="1499C4B5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164.54</w:t>
            </w:r>
          </w:p>
        </w:tc>
        <w:tc>
          <w:tcPr>
            <w:tcW w:w="1880" w:type="pct"/>
            <w:noWrap/>
            <w:vAlign w:val="center"/>
            <w:hideMark/>
          </w:tcPr>
          <w:p w14:paraId="6A1C1E28" w14:textId="6CA40388" w:rsidR="00B63F8B" w:rsidRPr="00327166" w:rsidRDefault="003706F4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0.00</w:t>
            </w:r>
          </w:p>
        </w:tc>
        <w:tc>
          <w:tcPr>
            <w:tcW w:w="749" w:type="pct"/>
          </w:tcPr>
          <w:p w14:paraId="10C3D285" w14:textId="1FACFACD" w:rsidR="00B63F8B" w:rsidRPr="00327166" w:rsidRDefault="00D1102A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5.68</w:t>
            </w:r>
          </w:p>
        </w:tc>
      </w:tr>
      <w:tr w:rsidR="00B63F8B" w:rsidRPr="00327166" w14:paraId="32E73C25" w14:textId="786C67D7" w:rsidTr="006E2F95">
        <w:trPr>
          <w:trHeight w:val="330"/>
          <w:jc w:val="center"/>
        </w:trPr>
        <w:tc>
          <w:tcPr>
            <w:tcW w:w="363" w:type="pct"/>
            <w:vAlign w:val="center"/>
          </w:tcPr>
          <w:p w14:paraId="1228E2F4" w14:textId="5371DDC9" w:rsidR="00B63F8B" w:rsidRPr="00327166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R3</w:t>
            </w:r>
          </w:p>
        </w:tc>
        <w:tc>
          <w:tcPr>
            <w:tcW w:w="575" w:type="pct"/>
            <w:noWrap/>
            <w:vAlign w:val="center"/>
            <w:hideMark/>
          </w:tcPr>
          <w:p w14:paraId="335C5BBE" w14:textId="323E1142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829.54</w:t>
            </w:r>
          </w:p>
        </w:tc>
        <w:tc>
          <w:tcPr>
            <w:tcW w:w="820" w:type="pct"/>
            <w:noWrap/>
            <w:vAlign w:val="center"/>
            <w:hideMark/>
          </w:tcPr>
          <w:p w14:paraId="793855CC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586.42</w:t>
            </w:r>
          </w:p>
        </w:tc>
        <w:tc>
          <w:tcPr>
            <w:tcW w:w="613" w:type="pct"/>
            <w:noWrap/>
            <w:vAlign w:val="center"/>
            <w:hideMark/>
          </w:tcPr>
          <w:p w14:paraId="014061C8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753.17</w:t>
            </w:r>
          </w:p>
        </w:tc>
        <w:tc>
          <w:tcPr>
            <w:tcW w:w="1880" w:type="pct"/>
            <w:noWrap/>
            <w:vAlign w:val="center"/>
            <w:hideMark/>
          </w:tcPr>
          <w:p w14:paraId="1DF3F413" w14:textId="4F861035" w:rsidR="00B63F8B" w:rsidRPr="00327166" w:rsidRDefault="003706F4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0.00</w:t>
            </w:r>
          </w:p>
        </w:tc>
        <w:tc>
          <w:tcPr>
            <w:tcW w:w="749" w:type="pct"/>
          </w:tcPr>
          <w:p w14:paraId="71D88E2D" w14:textId="47A6ABD9" w:rsidR="00B63F8B" w:rsidRPr="00327166" w:rsidRDefault="0059722E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18,02</w:t>
            </w:r>
          </w:p>
        </w:tc>
      </w:tr>
      <w:tr w:rsidR="00B63F8B" w:rsidRPr="00327166" w14:paraId="5F245B34" w14:textId="695414B9" w:rsidTr="006E2F95">
        <w:trPr>
          <w:trHeight w:val="330"/>
          <w:jc w:val="center"/>
        </w:trPr>
        <w:tc>
          <w:tcPr>
            <w:tcW w:w="363" w:type="pct"/>
            <w:vAlign w:val="center"/>
          </w:tcPr>
          <w:p w14:paraId="0CDDC496" w14:textId="52F57D69" w:rsidR="00B63F8B" w:rsidRPr="00327166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R4</w:t>
            </w:r>
          </w:p>
        </w:tc>
        <w:tc>
          <w:tcPr>
            <w:tcW w:w="575" w:type="pct"/>
            <w:noWrap/>
            <w:vAlign w:val="center"/>
            <w:hideMark/>
          </w:tcPr>
          <w:p w14:paraId="6BFB221B" w14:textId="24633465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3197.06</w:t>
            </w:r>
          </w:p>
        </w:tc>
        <w:tc>
          <w:tcPr>
            <w:tcW w:w="820" w:type="pct"/>
            <w:noWrap/>
            <w:vAlign w:val="center"/>
            <w:hideMark/>
          </w:tcPr>
          <w:p w14:paraId="1C585305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854.05</w:t>
            </w:r>
          </w:p>
        </w:tc>
        <w:tc>
          <w:tcPr>
            <w:tcW w:w="613" w:type="pct"/>
            <w:noWrap/>
            <w:vAlign w:val="center"/>
            <w:hideMark/>
          </w:tcPr>
          <w:p w14:paraId="0375A396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837.06</w:t>
            </w:r>
          </w:p>
        </w:tc>
        <w:tc>
          <w:tcPr>
            <w:tcW w:w="1880" w:type="pct"/>
            <w:noWrap/>
            <w:vAlign w:val="center"/>
            <w:hideMark/>
          </w:tcPr>
          <w:p w14:paraId="531170E1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1505.95</w:t>
            </w:r>
          </w:p>
        </w:tc>
        <w:tc>
          <w:tcPr>
            <w:tcW w:w="749" w:type="pct"/>
          </w:tcPr>
          <w:p w14:paraId="59ABE73B" w14:textId="6F88428C" w:rsidR="00B63F8B" w:rsidRPr="00327166" w:rsidRDefault="003706F4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0</w:t>
            </w:r>
          </w:p>
        </w:tc>
      </w:tr>
      <w:tr w:rsidR="00B63F8B" w:rsidRPr="00327166" w14:paraId="71507CC3" w14:textId="6DD17AA1" w:rsidTr="006E2F95">
        <w:trPr>
          <w:trHeight w:val="330"/>
          <w:jc w:val="center"/>
        </w:trPr>
        <w:tc>
          <w:tcPr>
            <w:tcW w:w="363" w:type="pct"/>
            <w:vAlign w:val="center"/>
          </w:tcPr>
          <w:p w14:paraId="53758918" w14:textId="57CEA34B" w:rsidR="00B63F8B" w:rsidRPr="00327166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R5</w:t>
            </w:r>
          </w:p>
        </w:tc>
        <w:tc>
          <w:tcPr>
            <w:tcW w:w="575" w:type="pct"/>
            <w:noWrap/>
            <w:vAlign w:val="center"/>
            <w:hideMark/>
          </w:tcPr>
          <w:p w14:paraId="10CBB036" w14:textId="0FD402A1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3197.06</w:t>
            </w:r>
          </w:p>
        </w:tc>
        <w:tc>
          <w:tcPr>
            <w:tcW w:w="820" w:type="pct"/>
            <w:noWrap/>
            <w:vAlign w:val="center"/>
            <w:hideMark/>
          </w:tcPr>
          <w:p w14:paraId="7133C4AE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1774.87</w:t>
            </w:r>
          </w:p>
        </w:tc>
        <w:tc>
          <w:tcPr>
            <w:tcW w:w="613" w:type="pct"/>
            <w:noWrap/>
            <w:vAlign w:val="center"/>
            <w:hideMark/>
          </w:tcPr>
          <w:p w14:paraId="6A0D48D6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880.78</w:t>
            </w:r>
          </w:p>
        </w:tc>
        <w:tc>
          <w:tcPr>
            <w:tcW w:w="1880" w:type="pct"/>
            <w:noWrap/>
            <w:vAlign w:val="center"/>
            <w:hideMark/>
          </w:tcPr>
          <w:p w14:paraId="1AB01CE0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541.41</w:t>
            </w:r>
          </w:p>
        </w:tc>
        <w:tc>
          <w:tcPr>
            <w:tcW w:w="749" w:type="pct"/>
          </w:tcPr>
          <w:p w14:paraId="185A6B33" w14:textId="596DDFDB" w:rsidR="00B63F8B" w:rsidRPr="00327166" w:rsidRDefault="003706F4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0</w:t>
            </w:r>
          </w:p>
        </w:tc>
      </w:tr>
      <w:tr w:rsidR="00B63F8B" w:rsidRPr="00327166" w14:paraId="60B06526" w14:textId="71E5D6AB" w:rsidTr="006E2F95">
        <w:trPr>
          <w:trHeight w:val="330"/>
          <w:jc w:val="center"/>
        </w:trPr>
        <w:tc>
          <w:tcPr>
            <w:tcW w:w="363" w:type="pct"/>
            <w:vAlign w:val="center"/>
          </w:tcPr>
          <w:p w14:paraId="42F4E75E" w14:textId="23790C09" w:rsidR="00B63F8B" w:rsidRPr="00327166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R6</w:t>
            </w:r>
          </w:p>
        </w:tc>
        <w:tc>
          <w:tcPr>
            <w:tcW w:w="575" w:type="pct"/>
            <w:noWrap/>
            <w:vAlign w:val="center"/>
            <w:hideMark/>
          </w:tcPr>
          <w:p w14:paraId="37CF384E" w14:textId="0E969C3F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3608.39</w:t>
            </w:r>
          </w:p>
        </w:tc>
        <w:tc>
          <w:tcPr>
            <w:tcW w:w="820" w:type="pct"/>
            <w:noWrap/>
            <w:vAlign w:val="center"/>
            <w:hideMark/>
          </w:tcPr>
          <w:p w14:paraId="23AFDEBB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782.16</w:t>
            </w:r>
          </w:p>
        </w:tc>
        <w:tc>
          <w:tcPr>
            <w:tcW w:w="613" w:type="pct"/>
            <w:noWrap/>
            <w:vAlign w:val="center"/>
            <w:hideMark/>
          </w:tcPr>
          <w:p w14:paraId="2D006FF8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1176.98</w:t>
            </w:r>
          </w:p>
        </w:tc>
        <w:tc>
          <w:tcPr>
            <w:tcW w:w="1880" w:type="pct"/>
            <w:noWrap/>
            <w:vAlign w:val="center"/>
            <w:hideMark/>
          </w:tcPr>
          <w:p w14:paraId="04D4543D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1649.25</w:t>
            </w:r>
          </w:p>
        </w:tc>
        <w:tc>
          <w:tcPr>
            <w:tcW w:w="749" w:type="pct"/>
          </w:tcPr>
          <w:p w14:paraId="19695782" w14:textId="6731BD15" w:rsidR="00B63F8B" w:rsidRPr="00327166" w:rsidRDefault="003706F4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0</w:t>
            </w:r>
          </w:p>
        </w:tc>
      </w:tr>
      <w:tr w:rsidR="00B63F8B" w:rsidRPr="00327166" w14:paraId="7A71B006" w14:textId="1D3568EC" w:rsidTr="006E2F95">
        <w:trPr>
          <w:trHeight w:val="345"/>
          <w:jc w:val="center"/>
        </w:trPr>
        <w:tc>
          <w:tcPr>
            <w:tcW w:w="363" w:type="pct"/>
            <w:vAlign w:val="center"/>
          </w:tcPr>
          <w:p w14:paraId="2F0A1BE8" w14:textId="34AF6DFE" w:rsidR="00B63F8B" w:rsidRPr="00327166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R7</w:t>
            </w:r>
          </w:p>
        </w:tc>
        <w:tc>
          <w:tcPr>
            <w:tcW w:w="575" w:type="pct"/>
            <w:noWrap/>
            <w:vAlign w:val="center"/>
            <w:hideMark/>
          </w:tcPr>
          <w:p w14:paraId="6A255D76" w14:textId="74E923AA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829.54</w:t>
            </w:r>
          </w:p>
        </w:tc>
        <w:tc>
          <w:tcPr>
            <w:tcW w:w="820" w:type="pct"/>
            <w:noWrap/>
            <w:vAlign w:val="center"/>
            <w:hideMark/>
          </w:tcPr>
          <w:p w14:paraId="367F5EF8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1248.09</w:t>
            </w:r>
          </w:p>
        </w:tc>
        <w:tc>
          <w:tcPr>
            <w:tcW w:w="613" w:type="pct"/>
            <w:noWrap/>
            <w:vAlign w:val="center"/>
            <w:hideMark/>
          </w:tcPr>
          <w:p w14:paraId="4F6B2789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600.07</w:t>
            </w:r>
          </w:p>
        </w:tc>
        <w:tc>
          <w:tcPr>
            <w:tcW w:w="1880" w:type="pct"/>
            <w:noWrap/>
            <w:vAlign w:val="center"/>
            <w:hideMark/>
          </w:tcPr>
          <w:p w14:paraId="5CD88BA2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981.37</w:t>
            </w:r>
          </w:p>
        </w:tc>
        <w:tc>
          <w:tcPr>
            <w:tcW w:w="749" w:type="pct"/>
          </w:tcPr>
          <w:p w14:paraId="2506E6A0" w14:textId="7A2FB760" w:rsidR="00B63F8B" w:rsidRPr="00327166" w:rsidRDefault="003706F4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0</w:t>
            </w:r>
          </w:p>
        </w:tc>
      </w:tr>
      <w:tr w:rsidR="00B63F8B" w:rsidRPr="00327166" w14:paraId="3A7C2B5D" w14:textId="46DFBDF3" w:rsidTr="006E2F95">
        <w:trPr>
          <w:trHeight w:val="330"/>
          <w:jc w:val="center"/>
        </w:trPr>
        <w:tc>
          <w:tcPr>
            <w:tcW w:w="363" w:type="pct"/>
            <w:vAlign w:val="center"/>
          </w:tcPr>
          <w:p w14:paraId="0B257B41" w14:textId="40C3B2B9" w:rsidR="00B63F8B" w:rsidRPr="00327166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R8</w:t>
            </w:r>
          </w:p>
        </w:tc>
        <w:tc>
          <w:tcPr>
            <w:tcW w:w="575" w:type="pct"/>
            <w:noWrap/>
            <w:vAlign w:val="center"/>
            <w:hideMark/>
          </w:tcPr>
          <w:p w14:paraId="767ABEC7" w14:textId="582B2B35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790.06</w:t>
            </w:r>
          </w:p>
        </w:tc>
        <w:tc>
          <w:tcPr>
            <w:tcW w:w="820" w:type="pct"/>
            <w:noWrap/>
            <w:vAlign w:val="center"/>
            <w:hideMark/>
          </w:tcPr>
          <w:p w14:paraId="5DF5C802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1956.21</w:t>
            </w:r>
          </w:p>
        </w:tc>
        <w:tc>
          <w:tcPr>
            <w:tcW w:w="613" w:type="pct"/>
            <w:noWrap/>
            <w:vAlign w:val="center"/>
            <w:hideMark/>
          </w:tcPr>
          <w:p w14:paraId="3906EE56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187.86</w:t>
            </w:r>
          </w:p>
        </w:tc>
        <w:tc>
          <w:tcPr>
            <w:tcW w:w="1880" w:type="pct"/>
            <w:noWrap/>
            <w:vAlign w:val="center"/>
            <w:hideMark/>
          </w:tcPr>
          <w:p w14:paraId="59F22B83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645.99</w:t>
            </w:r>
          </w:p>
        </w:tc>
        <w:tc>
          <w:tcPr>
            <w:tcW w:w="749" w:type="pct"/>
          </w:tcPr>
          <w:p w14:paraId="1086F4D6" w14:textId="139ADB88" w:rsidR="00B63F8B" w:rsidRPr="00327166" w:rsidRDefault="003706F4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0</w:t>
            </w:r>
          </w:p>
        </w:tc>
      </w:tr>
      <w:tr w:rsidR="00B63F8B" w:rsidRPr="00327166" w14:paraId="74B445B1" w14:textId="3D7D9212" w:rsidTr="006E2F95">
        <w:trPr>
          <w:trHeight w:val="330"/>
          <w:jc w:val="center"/>
        </w:trPr>
        <w:tc>
          <w:tcPr>
            <w:tcW w:w="363" w:type="pct"/>
            <w:vAlign w:val="center"/>
          </w:tcPr>
          <w:p w14:paraId="44703BDE" w14:textId="206F89E1" w:rsidR="00B63F8B" w:rsidRPr="00327166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R9</w:t>
            </w:r>
          </w:p>
        </w:tc>
        <w:tc>
          <w:tcPr>
            <w:tcW w:w="575" w:type="pct"/>
            <w:noWrap/>
            <w:vAlign w:val="center"/>
            <w:hideMark/>
          </w:tcPr>
          <w:p w14:paraId="48986268" w14:textId="4DD6CC80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5317.26</w:t>
            </w:r>
          </w:p>
        </w:tc>
        <w:tc>
          <w:tcPr>
            <w:tcW w:w="820" w:type="pct"/>
            <w:noWrap/>
            <w:vAlign w:val="center"/>
            <w:hideMark/>
          </w:tcPr>
          <w:p w14:paraId="1903FE89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985.97</w:t>
            </w:r>
          </w:p>
        </w:tc>
        <w:tc>
          <w:tcPr>
            <w:tcW w:w="613" w:type="pct"/>
            <w:noWrap/>
            <w:vAlign w:val="center"/>
            <w:hideMark/>
          </w:tcPr>
          <w:p w14:paraId="49487D93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323.59</w:t>
            </w:r>
          </w:p>
        </w:tc>
        <w:tc>
          <w:tcPr>
            <w:tcW w:w="1880" w:type="pct"/>
            <w:noWrap/>
            <w:vAlign w:val="center"/>
            <w:hideMark/>
          </w:tcPr>
          <w:p w14:paraId="7D0645E4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007.69</w:t>
            </w:r>
          </w:p>
        </w:tc>
        <w:tc>
          <w:tcPr>
            <w:tcW w:w="749" w:type="pct"/>
          </w:tcPr>
          <w:p w14:paraId="15599D33" w14:textId="36E4BB69" w:rsidR="00B63F8B" w:rsidRPr="00327166" w:rsidRDefault="003706F4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0</w:t>
            </w:r>
          </w:p>
        </w:tc>
      </w:tr>
      <w:tr w:rsidR="00B63F8B" w:rsidRPr="00327166" w14:paraId="18916F9F" w14:textId="687C75F2" w:rsidTr="006E2F95">
        <w:trPr>
          <w:trHeight w:val="330"/>
          <w:jc w:val="center"/>
        </w:trPr>
        <w:tc>
          <w:tcPr>
            <w:tcW w:w="363" w:type="pct"/>
            <w:vAlign w:val="center"/>
          </w:tcPr>
          <w:p w14:paraId="1E2924BE" w14:textId="3D2F7787" w:rsidR="00B63F8B" w:rsidRPr="00327166" w:rsidRDefault="00B63F8B" w:rsidP="00327166">
            <w:pPr>
              <w:spacing w:before="0" w:beforeAutospacing="0"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lastRenderedPageBreak/>
              <w:t>R10</w:t>
            </w:r>
          </w:p>
        </w:tc>
        <w:tc>
          <w:tcPr>
            <w:tcW w:w="575" w:type="pct"/>
            <w:noWrap/>
            <w:vAlign w:val="center"/>
            <w:hideMark/>
          </w:tcPr>
          <w:p w14:paraId="42E29FE5" w14:textId="5C1148F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5317.26</w:t>
            </w:r>
          </w:p>
        </w:tc>
        <w:tc>
          <w:tcPr>
            <w:tcW w:w="820" w:type="pct"/>
            <w:noWrap/>
            <w:vAlign w:val="center"/>
            <w:hideMark/>
          </w:tcPr>
          <w:p w14:paraId="0B1CF321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867.28</w:t>
            </w:r>
          </w:p>
        </w:tc>
        <w:tc>
          <w:tcPr>
            <w:tcW w:w="613" w:type="pct"/>
            <w:noWrap/>
            <w:vAlign w:val="center"/>
            <w:hideMark/>
          </w:tcPr>
          <w:p w14:paraId="70A7F1C8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362.62</w:t>
            </w:r>
          </w:p>
        </w:tc>
        <w:tc>
          <w:tcPr>
            <w:tcW w:w="1880" w:type="pct"/>
            <w:noWrap/>
            <w:vAlign w:val="center"/>
            <w:hideMark/>
          </w:tcPr>
          <w:p w14:paraId="75F379B8" w14:textId="77777777" w:rsidR="00B63F8B" w:rsidRPr="00327166" w:rsidRDefault="00B63F8B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2087.36</w:t>
            </w:r>
          </w:p>
        </w:tc>
        <w:tc>
          <w:tcPr>
            <w:tcW w:w="749" w:type="pct"/>
          </w:tcPr>
          <w:p w14:paraId="09C5A979" w14:textId="7FF67E29" w:rsidR="00B63F8B" w:rsidRPr="00327166" w:rsidRDefault="003706F4" w:rsidP="003F75F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3271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 w:eastAsia="pt-BR"/>
                <w14:ligatures w14:val="none"/>
              </w:rPr>
              <w:t>0</w:t>
            </w:r>
          </w:p>
        </w:tc>
      </w:tr>
    </w:tbl>
    <w:p w14:paraId="1F18A0E3" w14:textId="02C47052" w:rsidR="000524DC" w:rsidRDefault="00025B99" w:rsidP="006E2F95">
      <w:pPr>
        <w:spacing w:line="240" w:lineRule="auto"/>
        <w:ind w:firstLine="0"/>
        <w:contextualSpacing/>
        <w:jc w:val="left"/>
        <w:rPr>
          <w:rFonts w:ascii="Times New Roman" w:eastAsia="Calibri" w:hAnsi="Times New Roman" w:cs="Times New Roman"/>
          <w:color w:val="000000"/>
          <w:sz w:val="24"/>
        </w:rPr>
      </w:pPr>
      <w:r>
        <w:rPr>
          <w:rFonts w:ascii="Times New Roman" w:eastAsia="Calibri" w:hAnsi="Times New Roman" w:cs="Times New Roman"/>
          <w:color w:val="000000"/>
          <w:sz w:val="24"/>
          <w:vertAlign w:val="superscript"/>
        </w:rPr>
        <w:t>a</w:t>
      </w:r>
      <w:r w:rsidR="00E86691" w:rsidRPr="00E86691">
        <w:rPr>
          <w:rFonts w:ascii="Times New Roman" w:eastAsia="Calibri" w:hAnsi="Times New Roman" w:cs="Times New Roman"/>
          <w:color w:val="000000"/>
          <w:sz w:val="24"/>
        </w:rPr>
        <w:t>Calculated based on the volume of methane at STP.</w:t>
      </w:r>
    </w:p>
    <w:p w14:paraId="7A7D9E61" w14:textId="4515A1A7" w:rsidR="006A3AC1" w:rsidRPr="006D36CA" w:rsidRDefault="00025B99" w:rsidP="006E2F95">
      <w:pPr>
        <w:spacing w:line="240" w:lineRule="auto"/>
        <w:ind w:firstLine="0"/>
        <w:jc w:val="left"/>
        <w:rPr>
          <w:rFonts w:ascii="Times New Roman" w:eastAsia="Calibri" w:hAnsi="Times New Roman" w:cs="Times New Roman"/>
          <w:color w:val="000000"/>
          <w:sz w:val="24"/>
        </w:rPr>
      </w:pPr>
      <w:r>
        <w:rPr>
          <w:rFonts w:ascii="Times New Roman" w:eastAsia="Calibri" w:hAnsi="Times New Roman" w:cs="Times New Roman"/>
          <w:color w:val="000000"/>
          <w:sz w:val="24"/>
          <w:vertAlign w:val="superscript"/>
        </w:rPr>
        <w:t>b</w:t>
      </w:r>
      <w:r w:rsidR="00C265F6" w:rsidRPr="00C265F6">
        <w:rPr>
          <w:rFonts w:ascii="Times New Roman" w:eastAsia="Calibri" w:hAnsi="Times New Roman" w:cs="Times New Roman"/>
          <w:color w:val="000000"/>
          <w:sz w:val="24"/>
        </w:rPr>
        <w:t>Calculated by the difference between the input and the measured outputs (Methane + Soluble), assuming retention in biomass and non-hydrolyzed solids.</w:t>
      </w:r>
    </w:p>
    <w:p w14:paraId="7CB77297" w14:textId="0DEB4BF1" w:rsidR="007001B7" w:rsidRDefault="00D07444" w:rsidP="007001B7">
      <w:pPr>
        <w:keepNext/>
        <w:keepLines/>
        <w:spacing w:line="480" w:lineRule="auto"/>
        <w:ind w:firstLine="0"/>
        <w:jc w:val="center"/>
        <w:outlineLvl w:val="0"/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t>MODIFIED-GOMPERTZ MODEL</w:t>
      </w:r>
    </w:p>
    <w:p w14:paraId="61FCD953" w14:textId="2DA154B8" w:rsidR="00B71BFA" w:rsidRPr="00D07444" w:rsidRDefault="00D96898" w:rsidP="007001B7">
      <w:pPr>
        <w:keepNext/>
        <w:keepLines/>
        <w:spacing w:line="480" w:lineRule="auto"/>
        <w:ind w:firstLine="0"/>
        <w:contextualSpacing/>
        <w:jc w:val="center"/>
        <w:outlineLvl w:val="0"/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  <w:lang w:val="pt-BR"/>
        </w:rPr>
      </w:pPr>
      <w:r w:rsidRPr="00DB6E3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ATISTICS OF ESTIMATED PARAMETERS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966"/>
        <w:gridCol w:w="966"/>
        <w:gridCol w:w="966"/>
      </w:tblGrid>
      <w:tr w:rsidR="0055190A" w14:paraId="379475C1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99420" w14:textId="69BE89CE" w:rsidR="0055190A" w:rsidRDefault="0055190A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1</w:t>
            </w:r>
          </w:p>
        </w:tc>
      </w:tr>
      <w:tr w:rsidR="0055190A" w14:paraId="2A5A94E4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11DD6543" w14:textId="0C804FF3" w:rsidR="0055190A" w:rsidRDefault="0055190A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7ED89B39" w14:textId="7AC926AB" w:rsidR="0055190A" w:rsidRDefault="0055190A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6C7E1B3" w14:textId="2DF4B34C" w:rsidR="0055190A" w:rsidRDefault="0055190A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m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7585D573" w14:textId="65ADF73A" w:rsidR="0055190A" w:rsidRDefault="0055190A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λ</w:t>
            </w:r>
          </w:p>
        </w:tc>
      </w:tr>
      <w:tr w:rsidR="009958D9" w14:paraId="0BA39292" w14:textId="77777777" w:rsidTr="0056676F">
        <w:trPr>
          <w:jc w:val="center"/>
        </w:trPr>
        <w:tc>
          <w:tcPr>
            <w:tcW w:w="1636" w:type="dxa"/>
            <w:vAlign w:val="center"/>
          </w:tcPr>
          <w:p w14:paraId="6DF759F5" w14:textId="312A5FD1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vAlign w:val="center"/>
          </w:tcPr>
          <w:p w14:paraId="557636C4" w14:textId="30E6561B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97</w:t>
            </w:r>
          </w:p>
        </w:tc>
        <w:tc>
          <w:tcPr>
            <w:tcW w:w="966" w:type="dxa"/>
            <w:vAlign w:val="center"/>
          </w:tcPr>
          <w:p w14:paraId="331FEC3F" w14:textId="0CEC5C82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654</w:t>
            </w:r>
          </w:p>
        </w:tc>
        <w:tc>
          <w:tcPr>
            <w:tcW w:w="966" w:type="dxa"/>
            <w:vAlign w:val="center"/>
          </w:tcPr>
          <w:p w14:paraId="6AB70E11" w14:textId="07604F3A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3099</w:t>
            </w:r>
          </w:p>
        </w:tc>
      </w:tr>
      <w:tr w:rsidR="009958D9" w14:paraId="154F641C" w14:textId="77777777" w:rsidTr="0056676F">
        <w:trPr>
          <w:jc w:val="center"/>
        </w:trPr>
        <w:tc>
          <w:tcPr>
            <w:tcW w:w="1636" w:type="dxa"/>
            <w:vAlign w:val="center"/>
          </w:tcPr>
          <w:p w14:paraId="7887DAA2" w14:textId="5FBE0CE2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vAlign w:val="center"/>
          </w:tcPr>
          <w:p w14:paraId="1D3AB033" w14:textId="778766CF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16</w:t>
            </w:r>
          </w:p>
        </w:tc>
        <w:tc>
          <w:tcPr>
            <w:tcW w:w="966" w:type="dxa"/>
            <w:vAlign w:val="center"/>
          </w:tcPr>
          <w:p w14:paraId="6F86611A" w14:textId="6B5E54C8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32</w:t>
            </w:r>
          </w:p>
        </w:tc>
        <w:tc>
          <w:tcPr>
            <w:tcW w:w="966" w:type="dxa"/>
            <w:vAlign w:val="center"/>
          </w:tcPr>
          <w:p w14:paraId="114814B7" w14:textId="765D84DF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5564</w:t>
            </w:r>
          </w:p>
        </w:tc>
      </w:tr>
      <w:tr w:rsidR="009958D9" w14:paraId="6D362519" w14:textId="77777777" w:rsidTr="0056676F">
        <w:trPr>
          <w:jc w:val="center"/>
        </w:trPr>
        <w:tc>
          <w:tcPr>
            <w:tcW w:w="1636" w:type="dxa"/>
            <w:vAlign w:val="center"/>
          </w:tcPr>
          <w:p w14:paraId="16856853" w14:textId="271160E9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vAlign w:val="center"/>
          </w:tcPr>
          <w:p w14:paraId="1B95F0A3" w14:textId="47920749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65</w:t>
            </w:r>
          </w:p>
        </w:tc>
        <w:tc>
          <w:tcPr>
            <w:tcW w:w="966" w:type="dxa"/>
            <w:vAlign w:val="center"/>
          </w:tcPr>
          <w:p w14:paraId="623D5B7A" w14:textId="354B338F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588</w:t>
            </w:r>
          </w:p>
        </w:tc>
        <w:tc>
          <w:tcPr>
            <w:tcW w:w="966" w:type="dxa"/>
            <w:vAlign w:val="center"/>
          </w:tcPr>
          <w:p w14:paraId="66EB5559" w14:textId="764573C7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7373</w:t>
            </w:r>
          </w:p>
        </w:tc>
      </w:tr>
      <w:tr w:rsidR="009958D9" w14:paraId="4900CFC6" w14:textId="77777777" w:rsidTr="0056676F">
        <w:trPr>
          <w:jc w:val="center"/>
        </w:trPr>
        <w:tc>
          <w:tcPr>
            <w:tcW w:w="1636" w:type="dxa"/>
            <w:vAlign w:val="center"/>
          </w:tcPr>
          <w:p w14:paraId="19196EE4" w14:textId="27D31A51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vAlign w:val="center"/>
          </w:tcPr>
          <w:p w14:paraId="513A3441" w14:textId="41D5CB14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28</w:t>
            </w:r>
          </w:p>
        </w:tc>
        <w:tc>
          <w:tcPr>
            <w:tcW w:w="966" w:type="dxa"/>
            <w:vAlign w:val="center"/>
          </w:tcPr>
          <w:p w14:paraId="40F38B56" w14:textId="446590C5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719</w:t>
            </w:r>
          </w:p>
        </w:tc>
        <w:tc>
          <w:tcPr>
            <w:tcW w:w="966" w:type="dxa"/>
            <w:vAlign w:val="center"/>
          </w:tcPr>
          <w:p w14:paraId="5A354765" w14:textId="60AC3158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958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28825</w:t>
            </w:r>
          </w:p>
        </w:tc>
      </w:tr>
      <w:tr w:rsidR="009958D9" w14:paraId="265D0653" w14:textId="77777777" w:rsidTr="0056676F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64FDF13A" w14:textId="3A0036CC" w:rsidR="009958D9" w:rsidRPr="009958D9" w:rsidRDefault="009958D9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D1C33C7" w14:textId="58E8FAB2" w:rsidR="009958D9" w:rsidRPr="009958D9" w:rsidRDefault="00DB6E35" w:rsidP="009B64A4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3DFB6735" w14:textId="39876615" w:rsidR="009958D9" w:rsidRPr="009958D9" w:rsidRDefault="00DB6E35" w:rsidP="009B64A4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0B3374A" w14:textId="70A829E4" w:rsidR="009958D9" w:rsidRPr="009958D9" w:rsidRDefault="00DB6E35" w:rsidP="009B64A4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4A29E7" w14:paraId="776A3BBA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2FBFF" w14:textId="6B6ED8A8" w:rsidR="004A29E7" w:rsidRDefault="004A29E7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2</w:t>
            </w:r>
          </w:p>
        </w:tc>
      </w:tr>
      <w:tr w:rsidR="004A29E7" w14:paraId="6C493FA0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41824375" w14:textId="77777777" w:rsidR="004A29E7" w:rsidRDefault="004A29E7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3D62C721" w14:textId="77777777" w:rsidR="004A29E7" w:rsidRDefault="004A29E7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117E1ED9" w14:textId="77777777" w:rsidR="004A29E7" w:rsidRDefault="004A29E7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m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2E7226DA" w14:textId="77777777" w:rsidR="004A29E7" w:rsidRDefault="004A29E7" w:rsidP="009B64A4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λ</w:t>
            </w:r>
          </w:p>
        </w:tc>
      </w:tr>
      <w:tr w:rsidR="00516962" w14:paraId="732D0FC5" w14:textId="77777777" w:rsidTr="0056676F">
        <w:trPr>
          <w:jc w:val="center"/>
        </w:trPr>
        <w:tc>
          <w:tcPr>
            <w:tcW w:w="1636" w:type="dxa"/>
            <w:vAlign w:val="center"/>
          </w:tcPr>
          <w:p w14:paraId="511AD370" w14:textId="77777777" w:rsidR="00B73FC6" w:rsidRPr="009958D9" w:rsidRDefault="00B73FC6" w:rsidP="00B73FC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vAlign w:val="center"/>
          </w:tcPr>
          <w:p w14:paraId="0D2E4256" w14:textId="675974BD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008</w:t>
            </w:r>
          </w:p>
        </w:tc>
        <w:tc>
          <w:tcPr>
            <w:tcW w:w="966" w:type="dxa"/>
            <w:vAlign w:val="center"/>
          </w:tcPr>
          <w:p w14:paraId="42B39E21" w14:textId="568D75D8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355</w:t>
            </w:r>
          </w:p>
        </w:tc>
        <w:tc>
          <w:tcPr>
            <w:tcW w:w="966" w:type="dxa"/>
            <w:vAlign w:val="center"/>
          </w:tcPr>
          <w:p w14:paraId="7FC63D5D" w14:textId="6366F96B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8009</w:t>
            </w:r>
          </w:p>
        </w:tc>
      </w:tr>
      <w:tr w:rsidR="00516962" w14:paraId="0F960DF1" w14:textId="77777777" w:rsidTr="0056676F">
        <w:trPr>
          <w:jc w:val="center"/>
        </w:trPr>
        <w:tc>
          <w:tcPr>
            <w:tcW w:w="1636" w:type="dxa"/>
            <w:vAlign w:val="center"/>
          </w:tcPr>
          <w:p w14:paraId="22C2E37E" w14:textId="77777777" w:rsidR="00B73FC6" w:rsidRPr="009958D9" w:rsidRDefault="00B73FC6" w:rsidP="00B73FC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vAlign w:val="center"/>
          </w:tcPr>
          <w:p w14:paraId="299E140B" w14:textId="1798AA84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308</w:t>
            </w:r>
          </w:p>
        </w:tc>
        <w:tc>
          <w:tcPr>
            <w:tcW w:w="966" w:type="dxa"/>
            <w:vAlign w:val="center"/>
          </w:tcPr>
          <w:p w14:paraId="3073B779" w14:textId="5B323AA2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53</w:t>
            </w:r>
          </w:p>
        </w:tc>
        <w:tc>
          <w:tcPr>
            <w:tcW w:w="966" w:type="dxa"/>
            <w:vAlign w:val="center"/>
          </w:tcPr>
          <w:p w14:paraId="62526FC0" w14:textId="707198CA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4092</w:t>
            </w:r>
          </w:p>
        </w:tc>
      </w:tr>
      <w:tr w:rsidR="00516962" w14:paraId="705BC72A" w14:textId="77777777" w:rsidTr="0056676F">
        <w:trPr>
          <w:jc w:val="center"/>
        </w:trPr>
        <w:tc>
          <w:tcPr>
            <w:tcW w:w="1636" w:type="dxa"/>
            <w:vAlign w:val="center"/>
          </w:tcPr>
          <w:p w14:paraId="4DE1CB42" w14:textId="77777777" w:rsidR="00B73FC6" w:rsidRPr="009958D9" w:rsidRDefault="00B73FC6" w:rsidP="00B73FC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vAlign w:val="center"/>
          </w:tcPr>
          <w:p w14:paraId="6A3F89ED" w14:textId="53E29198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358</w:t>
            </w:r>
          </w:p>
        </w:tc>
        <w:tc>
          <w:tcPr>
            <w:tcW w:w="966" w:type="dxa"/>
            <w:vAlign w:val="center"/>
          </w:tcPr>
          <w:p w14:paraId="229B38F8" w14:textId="11C907C5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247</w:t>
            </w:r>
          </w:p>
        </w:tc>
        <w:tc>
          <w:tcPr>
            <w:tcW w:w="966" w:type="dxa"/>
            <w:vAlign w:val="center"/>
          </w:tcPr>
          <w:p w14:paraId="37E53CD7" w14:textId="5AE1E8E1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6359</w:t>
            </w:r>
          </w:p>
        </w:tc>
      </w:tr>
      <w:tr w:rsidR="00516962" w14:paraId="330B52E4" w14:textId="77777777" w:rsidTr="0056676F">
        <w:trPr>
          <w:jc w:val="center"/>
        </w:trPr>
        <w:tc>
          <w:tcPr>
            <w:tcW w:w="1636" w:type="dxa"/>
            <w:vAlign w:val="center"/>
          </w:tcPr>
          <w:p w14:paraId="0BF485E8" w14:textId="77777777" w:rsidR="00B73FC6" w:rsidRPr="009958D9" w:rsidRDefault="00B73FC6" w:rsidP="00B73FC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vAlign w:val="center"/>
          </w:tcPr>
          <w:p w14:paraId="3EC1BB45" w14:textId="20C1EE5D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657</w:t>
            </w:r>
          </w:p>
        </w:tc>
        <w:tc>
          <w:tcPr>
            <w:tcW w:w="966" w:type="dxa"/>
            <w:vAlign w:val="center"/>
          </w:tcPr>
          <w:p w14:paraId="293A236E" w14:textId="5E96D505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463</w:t>
            </w:r>
          </w:p>
        </w:tc>
        <w:tc>
          <w:tcPr>
            <w:tcW w:w="966" w:type="dxa"/>
            <w:vAlign w:val="center"/>
          </w:tcPr>
          <w:p w14:paraId="366DF2E0" w14:textId="004F5BA1" w:rsidR="00B73FC6" w:rsidRPr="00B73FC6" w:rsidRDefault="00B73FC6" w:rsidP="00B73FC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73F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9659</w:t>
            </w:r>
          </w:p>
        </w:tc>
      </w:tr>
      <w:tr w:rsidR="00DB6E35" w14:paraId="0F6E22D4" w14:textId="77777777" w:rsidTr="0056676F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477D4A9" w14:textId="77777777" w:rsidR="00DB6E35" w:rsidRPr="009958D9" w:rsidRDefault="00DB6E35" w:rsidP="00DB6E3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14263D73" w14:textId="65FB346D" w:rsidR="00DB6E35" w:rsidRPr="009958D9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1A102764" w14:textId="1FB2E5F2" w:rsidR="00DB6E35" w:rsidRPr="009958D9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8C3ED28" w14:textId="13584785" w:rsidR="00DB6E35" w:rsidRPr="009958D9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B73FC6" w14:paraId="31543E7C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A5824" w14:textId="4843DF40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3</w:t>
            </w:r>
          </w:p>
        </w:tc>
      </w:tr>
      <w:tr w:rsidR="00B73FC6" w14:paraId="6FB9C61C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07EDF9FC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F9BF158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2C868AAC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m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082A9D2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λ</w:t>
            </w:r>
          </w:p>
        </w:tc>
      </w:tr>
      <w:tr w:rsidR="00056D9E" w:rsidRPr="00B73FC6" w14:paraId="1EB1A040" w14:textId="77777777" w:rsidTr="0056676F">
        <w:trPr>
          <w:jc w:val="center"/>
        </w:trPr>
        <w:tc>
          <w:tcPr>
            <w:tcW w:w="1636" w:type="dxa"/>
            <w:vAlign w:val="center"/>
          </w:tcPr>
          <w:p w14:paraId="44F224CC" w14:textId="77777777" w:rsidR="00056D9E" w:rsidRPr="009958D9" w:rsidRDefault="00056D9E" w:rsidP="00056D9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vAlign w:val="center"/>
          </w:tcPr>
          <w:p w14:paraId="187A6D12" w14:textId="256271F0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8174</w:t>
            </w:r>
          </w:p>
        </w:tc>
        <w:tc>
          <w:tcPr>
            <w:tcW w:w="966" w:type="dxa"/>
            <w:vAlign w:val="center"/>
          </w:tcPr>
          <w:p w14:paraId="2BB6FF8A" w14:textId="0C0CC354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643</w:t>
            </w:r>
          </w:p>
        </w:tc>
        <w:tc>
          <w:tcPr>
            <w:tcW w:w="966" w:type="dxa"/>
            <w:vAlign w:val="center"/>
          </w:tcPr>
          <w:p w14:paraId="26762D39" w14:textId="159026CA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6</w:t>
            </w:r>
          </w:p>
        </w:tc>
      </w:tr>
      <w:tr w:rsidR="00056D9E" w:rsidRPr="00B73FC6" w14:paraId="1C130F33" w14:textId="77777777" w:rsidTr="0056676F">
        <w:trPr>
          <w:jc w:val="center"/>
        </w:trPr>
        <w:tc>
          <w:tcPr>
            <w:tcW w:w="1636" w:type="dxa"/>
            <w:vAlign w:val="center"/>
          </w:tcPr>
          <w:p w14:paraId="1F5D881A" w14:textId="77777777" w:rsidR="00056D9E" w:rsidRPr="009958D9" w:rsidRDefault="00056D9E" w:rsidP="00056D9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vAlign w:val="center"/>
          </w:tcPr>
          <w:p w14:paraId="623B008B" w14:textId="114E1B25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49366</w:t>
            </w:r>
          </w:p>
        </w:tc>
        <w:tc>
          <w:tcPr>
            <w:tcW w:w="966" w:type="dxa"/>
            <w:vAlign w:val="center"/>
          </w:tcPr>
          <w:p w14:paraId="0C90D00E" w14:textId="0D51EA82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56</w:t>
            </w:r>
          </w:p>
        </w:tc>
        <w:tc>
          <w:tcPr>
            <w:tcW w:w="966" w:type="dxa"/>
            <w:vAlign w:val="center"/>
          </w:tcPr>
          <w:p w14:paraId="2A8A70B8" w14:textId="44431E18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6</w:t>
            </w:r>
          </w:p>
        </w:tc>
      </w:tr>
      <w:tr w:rsidR="00056D9E" w:rsidRPr="00B73FC6" w14:paraId="15819683" w14:textId="77777777" w:rsidTr="0056676F">
        <w:trPr>
          <w:jc w:val="center"/>
        </w:trPr>
        <w:tc>
          <w:tcPr>
            <w:tcW w:w="1636" w:type="dxa"/>
            <w:vAlign w:val="center"/>
          </w:tcPr>
          <w:p w14:paraId="4152E989" w14:textId="77777777" w:rsidR="00056D9E" w:rsidRPr="009958D9" w:rsidRDefault="00056D9E" w:rsidP="00056D9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vAlign w:val="center"/>
          </w:tcPr>
          <w:p w14:paraId="24D5F29B" w14:textId="2D55E70F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8150</w:t>
            </w:r>
          </w:p>
        </w:tc>
        <w:tc>
          <w:tcPr>
            <w:tcW w:w="966" w:type="dxa"/>
            <w:vAlign w:val="center"/>
          </w:tcPr>
          <w:p w14:paraId="3EC8E2E0" w14:textId="09F12070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530</w:t>
            </w:r>
          </w:p>
        </w:tc>
        <w:tc>
          <w:tcPr>
            <w:tcW w:w="966" w:type="dxa"/>
            <w:vAlign w:val="center"/>
          </w:tcPr>
          <w:p w14:paraId="3BB4788D" w14:textId="0959BAF7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55</w:t>
            </w:r>
          </w:p>
        </w:tc>
      </w:tr>
      <w:tr w:rsidR="00056D9E" w:rsidRPr="00B73FC6" w14:paraId="7590E083" w14:textId="77777777" w:rsidTr="0056676F">
        <w:trPr>
          <w:jc w:val="center"/>
        </w:trPr>
        <w:tc>
          <w:tcPr>
            <w:tcW w:w="1636" w:type="dxa"/>
            <w:vAlign w:val="center"/>
          </w:tcPr>
          <w:p w14:paraId="2777D88A" w14:textId="77777777" w:rsidR="00056D9E" w:rsidRPr="009958D9" w:rsidRDefault="00056D9E" w:rsidP="00056D9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vAlign w:val="center"/>
          </w:tcPr>
          <w:p w14:paraId="3BBADB68" w14:textId="3B4C8550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8198</w:t>
            </w:r>
          </w:p>
        </w:tc>
        <w:tc>
          <w:tcPr>
            <w:tcW w:w="966" w:type="dxa"/>
            <w:vAlign w:val="center"/>
          </w:tcPr>
          <w:p w14:paraId="0A80043E" w14:textId="6BBA3507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756</w:t>
            </w:r>
          </w:p>
        </w:tc>
        <w:tc>
          <w:tcPr>
            <w:tcW w:w="966" w:type="dxa"/>
            <w:vAlign w:val="center"/>
          </w:tcPr>
          <w:p w14:paraId="6C2F81BB" w14:textId="1ABFFF5F" w:rsidR="00056D9E" w:rsidRPr="00056D9E" w:rsidRDefault="00056D9E" w:rsidP="00056D9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23</w:t>
            </w:r>
          </w:p>
        </w:tc>
      </w:tr>
      <w:tr w:rsidR="00DB6E35" w:rsidRPr="009958D9" w14:paraId="7D671AE2" w14:textId="77777777" w:rsidTr="0056676F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201EBEA" w14:textId="77777777" w:rsidR="00DB6E35" w:rsidRPr="009958D9" w:rsidRDefault="00DB6E35" w:rsidP="00DB6E3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2EC44042" w14:textId="11931663" w:rsidR="00DB6E35" w:rsidRPr="00056D9E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39E1EC0F" w14:textId="59C9D93A" w:rsidR="00DB6E35" w:rsidRPr="00056D9E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2B29CB40" w14:textId="784079FF" w:rsidR="00DB6E35" w:rsidRPr="00056D9E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6D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71</w:t>
            </w:r>
          </w:p>
        </w:tc>
      </w:tr>
      <w:tr w:rsidR="00B73FC6" w14:paraId="38E40592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DFD1C" w14:textId="5413F3E1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056D9E">
              <w:rPr>
                <w:rFonts w:ascii="Times New Roman" w:eastAsia="Calibri" w:hAnsi="Times New Roman" w:cs="Times New Roman"/>
                <w:color w:val="000000"/>
                <w:sz w:val="24"/>
              </w:rPr>
              <w:t>4</w:t>
            </w:r>
          </w:p>
        </w:tc>
      </w:tr>
      <w:tr w:rsidR="00B73FC6" w14:paraId="3BA5BF1B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1EB6892F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BB98D11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78659978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m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6CBD77B1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λ</w:t>
            </w:r>
          </w:p>
        </w:tc>
      </w:tr>
      <w:tr w:rsidR="00F91296" w:rsidRPr="00B73FC6" w14:paraId="10714FCC" w14:textId="77777777" w:rsidTr="0056676F">
        <w:trPr>
          <w:jc w:val="center"/>
        </w:trPr>
        <w:tc>
          <w:tcPr>
            <w:tcW w:w="1636" w:type="dxa"/>
            <w:vAlign w:val="center"/>
          </w:tcPr>
          <w:p w14:paraId="60A147BF" w14:textId="77777777" w:rsidR="00F91296" w:rsidRPr="009958D9" w:rsidRDefault="00F91296" w:rsidP="00F9129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vAlign w:val="center"/>
          </w:tcPr>
          <w:p w14:paraId="264A5B88" w14:textId="60865706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891</w:t>
            </w:r>
          </w:p>
        </w:tc>
        <w:tc>
          <w:tcPr>
            <w:tcW w:w="966" w:type="dxa"/>
            <w:vAlign w:val="center"/>
          </w:tcPr>
          <w:p w14:paraId="0DA62E86" w14:textId="5A9ABC7A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734</w:t>
            </w:r>
          </w:p>
        </w:tc>
        <w:tc>
          <w:tcPr>
            <w:tcW w:w="966" w:type="dxa"/>
            <w:vAlign w:val="center"/>
          </w:tcPr>
          <w:p w14:paraId="3B539469" w14:textId="3C80A0FC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80</w:t>
            </w:r>
          </w:p>
        </w:tc>
      </w:tr>
      <w:tr w:rsidR="00F91296" w:rsidRPr="00B73FC6" w14:paraId="0355C81B" w14:textId="77777777" w:rsidTr="0056676F">
        <w:trPr>
          <w:jc w:val="center"/>
        </w:trPr>
        <w:tc>
          <w:tcPr>
            <w:tcW w:w="1636" w:type="dxa"/>
            <w:vAlign w:val="center"/>
          </w:tcPr>
          <w:p w14:paraId="660EFBCE" w14:textId="77777777" w:rsidR="00F91296" w:rsidRPr="009958D9" w:rsidRDefault="00F91296" w:rsidP="00F9129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vAlign w:val="center"/>
          </w:tcPr>
          <w:p w14:paraId="67DEFE9A" w14:textId="55B3DE9A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282</w:t>
            </w:r>
          </w:p>
        </w:tc>
        <w:tc>
          <w:tcPr>
            <w:tcW w:w="966" w:type="dxa"/>
            <w:vAlign w:val="center"/>
          </w:tcPr>
          <w:p w14:paraId="70DA41F1" w14:textId="06E970A4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66</w:t>
            </w:r>
          </w:p>
        </w:tc>
        <w:tc>
          <w:tcPr>
            <w:tcW w:w="966" w:type="dxa"/>
            <w:vAlign w:val="center"/>
          </w:tcPr>
          <w:p w14:paraId="0020BF41" w14:textId="5281C3C3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01</w:t>
            </w:r>
          </w:p>
        </w:tc>
      </w:tr>
      <w:tr w:rsidR="00F91296" w:rsidRPr="00B73FC6" w14:paraId="053C9E67" w14:textId="77777777" w:rsidTr="0056676F">
        <w:trPr>
          <w:jc w:val="center"/>
        </w:trPr>
        <w:tc>
          <w:tcPr>
            <w:tcW w:w="1636" w:type="dxa"/>
            <w:vAlign w:val="center"/>
          </w:tcPr>
          <w:p w14:paraId="51AF7F4C" w14:textId="77777777" w:rsidR="00F91296" w:rsidRPr="009958D9" w:rsidRDefault="00F91296" w:rsidP="00F9129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vAlign w:val="center"/>
          </w:tcPr>
          <w:p w14:paraId="54B357C1" w14:textId="7A12989E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297</w:t>
            </w:r>
          </w:p>
        </w:tc>
        <w:tc>
          <w:tcPr>
            <w:tcW w:w="966" w:type="dxa"/>
            <w:vAlign w:val="center"/>
          </w:tcPr>
          <w:p w14:paraId="7F3A7C73" w14:textId="655A86A7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594</w:t>
            </w:r>
          </w:p>
        </w:tc>
        <w:tc>
          <w:tcPr>
            <w:tcW w:w="966" w:type="dxa"/>
            <w:vAlign w:val="center"/>
          </w:tcPr>
          <w:p w14:paraId="01C532DB" w14:textId="7F064AA3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05</w:t>
            </w:r>
          </w:p>
        </w:tc>
      </w:tr>
      <w:tr w:rsidR="00F91296" w:rsidRPr="00B73FC6" w14:paraId="65576387" w14:textId="77777777" w:rsidTr="0056676F">
        <w:trPr>
          <w:jc w:val="center"/>
        </w:trPr>
        <w:tc>
          <w:tcPr>
            <w:tcW w:w="1636" w:type="dxa"/>
            <w:vAlign w:val="center"/>
          </w:tcPr>
          <w:p w14:paraId="01959AA8" w14:textId="77777777" w:rsidR="00F91296" w:rsidRPr="009958D9" w:rsidRDefault="00F91296" w:rsidP="00F9129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vAlign w:val="center"/>
          </w:tcPr>
          <w:p w14:paraId="635AE334" w14:textId="1DF3DC58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486</w:t>
            </w:r>
          </w:p>
        </w:tc>
        <w:tc>
          <w:tcPr>
            <w:tcW w:w="966" w:type="dxa"/>
            <w:vAlign w:val="center"/>
          </w:tcPr>
          <w:p w14:paraId="30CB3E14" w14:textId="01230BA9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874</w:t>
            </w:r>
          </w:p>
        </w:tc>
        <w:tc>
          <w:tcPr>
            <w:tcW w:w="966" w:type="dxa"/>
            <w:vAlign w:val="center"/>
          </w:tcPr>
          <w:p w14:paraId="00194ACE" w14:textId="17F4D1A0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44</w:t>
            </w:r>
          </w:p>
        </w:tc>
      </w:tr>
      <w:tr w:rsidR="00DB6E35" w:rsidRPr="009958D9" w14:paraId="45E3DCEE" w14:textId="77777777" w:rsidTr="0056676F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64920FB4" w14:textId="77777777" w:rsidR="00DB6E35" w:rsidRPr="009958D9" w:rsidRDefault="00DB6E35" w:rsidP="00DB6E3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527155D0" w14:textId="260ADC1C" w:rsidR="00DB6E35" w:rsidRPr="00F91296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60F5FC34" w14:textId="7A56322C" w:rsidR="00DB6E35" w:rsidRPr="00F91296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57D94974" w14:textId="6587592B" w:rsidR="00DB6E35" w:rsidRPr="00F91296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04</w:t>
            </w:r>
          </w:p>
        </w:tc>
      </w:tr>
      <w:tr w:rsidR="00B73FC6" w14:paraId="08B8BCE0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36B50" w14:textId="48B5C5E8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F91296">
              <w:rPr>
                <w:rFonts w:ascii="Times New Roman" w:eastAsia="Calibri" w:hAnsi="Times New Roman" w:cs="Times New Roman"/>
                <w:color w:val="000000"/>
                <w:sz w:val="24"/>
              </w:rPr>
              <w:t>5</w:t>
            </w:r>
          </w:p>
        </w:tc>
      </w:tr>
      <w:tr w:rsidR="00B73FC6" w14:paraId="2D1A4E29" w14:textId="77777777" w:rsidTr="00256131">
        <w:trPr>
          <w:jc w:val="center"/>
        </w:trPr>
        <w:tc>
          <w:tcPr>
            <w:tcW w:w="1636" w:type="dxa"/>
            <w:tcBorders>
              <w:top w:val="single" w:sz="4" w:space="0" w:color="auto"/>
              <w:bottom w:val="nil"/>
            </w:tcBorders>
            <w:vAlign w:val="center"/>
          </w:tcPr>
          <w:p w14:paraId="32328490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57146213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440363F8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m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511EFE9B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λ</w:t>
            </w:r>
          </w:p>
        </w:tc>
      </w:tr>
      <w:tr w:rsidR="00F91296" w:rsidRPr="00B73FC6" w14:paraId="24DF8128" w14:textId="77777777" w:rsidTr="00256131">
        <w:trPr>
          <w:jc w:val="center"/>
        </w:trPr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5354A2B" w14:textId="77777777" w:rsidR="00F91296" w:rsidRPr="009958D9" w:rsidRDefault="00F91296" w:rsidP="00F9129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86B3434" w14:textId="5AD4CE2C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590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3BE8DE6" w14:textId="77670AB2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772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05696AE" w14:textId="2218470A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3</w:t>
            </w:r>
          </w:p>
        </w:tc>
      </w:tr>
      <w:tr w:rsidR="00F91296" w:rsidRPr="00B73FC6" w14:paraId="107F9550" w14:textId="77777777" w:rsidTr="00256131">
        <w:trPr>
          <w:jc w:val="center"/>
        </w:trPr>
        <w:tc>
          <w:tcPr>
            <w:tcW w:w="1636" w:type="dxa"/>
            <w:tcBorders>
              <w:top w:val="nil"/>
            </w:tcBorders>
            <w:vAlign w:val="center"/>
          </w:tcPr>
          <w:p w14:paraId="2D6A9D3F" w14:textId="77777777" w:rsidR="00F91296" w:rsidRPr="009958D9" w:rsidRDefault="00F91296" w:rsidP="00F9129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</w:tcBorders>
            <w:vAlign w:val="center"/>
          </w:tcPr>
          <w:p w14:paraId="6E1F38D3" w14:textId="36FE160F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494</w:t>
            </w:r>
          </w:p>
        </w:tc>
        <w:tc>
          <w:tcPr>
            <w:tcW w:w="966" w:type="dxa"/>
            <w:tcBorders>
              <w:top w:val="nil"/>
            </w:tcBorders>
            <w:vAlign w:val="center"/>
          </w:tcPr>
          <w:p w14:paraId="3ED3E6AC" w14:textId="5875012B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588</w:t>
            </w:r>
          </w:p>
        </w:tc>
        <w:tc>
          <w:tcPr>
            <w:tcW w:w="966" w:type="dxa"/>
            <w:tcBorders>
              <w:top w:val="nil"/>
            </w:tcBorders>
            <w:vAlign w:val="center"/>
          </w:tcPr>
          <w:p w14:paraId="62451D3D" w14:textId="663EC19C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4</w:t>
            </w:r>
          </w:p>
        </w:tc>
      </w:tr>
      <w:tr w:rsidR="00F91296" w:rsidRPr="00B73FC6" w14:paraId="107AD22B" w14:textId="77777777" w:rsidTr="0056676F">
        <w:trPr>
          <w:jc w:val="center"/>
        </w:trPr>
        <w:tc>
          <w:tcPr>
            <w:tcW w:w="1636" w:type="dxa"/>
            <w:vAlign w:val="center"/>
          </w:tcPr>
          <w:p w14:paraId="4BB8FEA3" w14:textId="77777777" w:rsidR="00F91296" w:rsidRPr="009958D9" w:rsidRDefault="00F91296" w:rsidP="00F9129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vAlign w:val="center"/>
          </w:tcPr>
          <w:p w14:paraId="130D94ED" w14:textId="4FBB0DD3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977</w:t>
            </w:r>
          </w:p>
        </w:tc>
        <w:tc>
          <w:tcPr>
            <w:tcW w:w="966" w:type="dxa"/>
            <w:vAlign w:val="center"/>
          </w:tcPr>
          <w:p w14:paraId="0B16F62F" w14:textId="7AE0B12E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473</w:t>
            </w:r>
          </w:p>
        </w:tc>
        <w:tc>
          <w:tcPr>
            <w:tcW w:w="966" w:type="dxa"/>
            <w:vAlign w:val="center"/>
          </w:tcPr>
          <w:p w14:paraId="0AEF1164" w14:textId="53259B10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</w:t>
            </w:r>
          </w:p>
        </w:tc>
      </w:tr>
      <w:tr w:rsidR="00F91296" w:rsidRPr="00B73FC6" w14:paraId="128C8B14" w14:textId="77777777" w:rsidTr="0056676F">
        <w:trPr>
          <w:jc w:val="center"/>
        </w:trPr>
        <w:tc>
          <w:tcPr>
            <w:tcW w:w="1636" w:type="dxa"/>
            <w:vAlign w:val="center"/>
          </w:tcPr>
          <w:p w14:paraId="52DD6EDF" w14:textId="77777777" w:rsidR="00F91296" w:rsidRPr="009958D9" w:rsidRDefault="00F91296" w:rsidP="00F9129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vAlign w:val="center"/>
          </w:tcPr>
          <w:p w14:paraId="13F34425" w14:textId="63E58F80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57</w:t>
            </w:r>
          </w:p>
        </w:tc>
        <w:tc>
          <w:tcPr>
            <w:tcW w:w="966" w:type="dxa"/>
            <w:vAlign w:val="center"/>
          </w:tcPr>
          <w:p w14:paraId="7689FED4" w14:textId="573AAB09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016</w:t>
            </w:r>
          </w:p>
        </w:tc>
        <w:tc>
          <w:tcPr>
            <w:tcW w:w="966" w:type="dxa"/>
            <w:vAlign w:val="center"/>
          </w:tcPr>
          <w:p w14:paraId="2701FE7B" w14:textId="6FC12F52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1</w:t>
            </w:r>
          </w:p>
        </w:tc>
      </w:tr>
      <w:tr w:rsidR="00F91296" w:rsidRPr="009958D9" w14:paraId="24DA495D" w14:textId="77777777" w:rsidTr="0056676F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34C0424D" w14:textId="77777777" w:rsidR="00F91296" w:rsidRPr="009958D9" w:rsidRDefault="00F91296" w:rsidP="00F91296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EBC5B1D" w14:textId="2182B19E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894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2B004AE4" w14:textId="39A453E6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49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545E11F" w14:textId="02E35DC1" w:rsidR="00F91296" w:rsidRPr="00F91296" w:rsidRDefault="00F91296" w:rsidP="00F91296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1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5</w:t>
            </w:r>
          </w:p>
        </w:tc>
      </w:tr>
      <w:tr w:rsidR="00B73FC6" w14:paraId="27E63A5D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60121" w14:textId="6ACE6EF6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B61CA1">
              <w:rPr>
                <w:rFonts w:ascii="Times New Roman" w:eastAsia="Calibri" w:hAnsi="Times New Roman" w:cs="Times New Roman"/>
                <w:color w:val="000000"/>
                <w:sz w:val="24"/>
              </w:rPr>
              <w:t>6</w:t>
            </w:r>
          </w:p>
        </w:tc>
      </w:tr>
      <w:tr w:rsidR="00B73FC6" w14:paraId="1502591F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4659C06D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7C37E9BD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080EF731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m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12DCC45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λ</w:t>
            </w:r>
          </w:p>
        </w:tc>
      </w:tr>
      <w:tr w:rsidR="00B61CA1" w:rsidRPr="00B73FC6" w14:paraId="47C42189" w14:textId="77777777" w:rsidTr="0056676F">
        <w:trPr>
          <w:jc w:val="center"/>
        </w:trPr>
        <w:tc>
          <w:tcPr>
            <w:tcW w:w="1636" w:type="dxa"/>
            <w:vAlign w:val="center"/>
          </w:tcPr>
          <w:p w14:paraId="1621BCE0" w14:textId="77777777" w:rsidR="00B61CA1" w:rsidRPr="009958D9" w:rsidRDefault="00B61CA1" w:rsidP="00B61CA1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vAlign w:val="center"/>
          </w:tcPr>
          <w:p w14:paraId="2757A336" w14:textId="292EC45C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244</w:t>
            </w:r>
          </w:p>
        </w:tc>
        <w:tc>
          <w:tcPr>
            <w:tcW w:w="966" w:type="dxa"/>
            <w:vAlign w:val="center"/>
          </w:tcPr>
          <w:p w14:paraId="681D0D2E" w14:textId="7EF4E76F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076</w:t>
            </w:r>
          </w:p>
        </w:tc>
        <w:tc>
          <w:tcPr>
            <w:tcW w:w="966" w:type="dxa"/>
            <w:vAlign w:val="center"/>
          </w:tcPr>
          <w:p w14:paraId="3D8F9140" w14:textId="2EA6153D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81</w:t>
            </w:r>
          </w:p>
        </w:tc>
      </w:tr>
      <w:tr w:rsidR="00B61CA1" w:rsidRPr="00B73FC6" w14:paraId="2106BA12" w14:textId="77777777" w:rsidTr="0056676F">
        <w:trPr>
          <w:jc w:val="center"/>
        </w:trPr>
        <w:tc>
          <w:tcPr>
            <w:tcW w:w="1636" w:type="dxa"/>
            <w:vAlign w:val="center"/>
          </w:tcPr>
          <w:p w14:paraId="4A476414" w14:textId="77777777" w:rsidR="00B61CA1" w:rsidRPr="009958D9" w:rsidRDefault="00B61CA1" w:rsidP="00B61CA1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vAlign w:val="center"/>
          </w:tcPr>
          <w:p w14:paraId="2FD72EE7" w14:textId="1A41A73E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107</w:t>
            </w:r>
          </w:p>
        </w:tc>
        <w:tc>
          <w:tcPr>
            <w:tcW w:w="966" w:type="dxa"/>
            <w:vAlign w:val="center"/>
          </w:tcPr>
          <w:p w14:paraId="6D2F3360" w14:textId="6486D751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89</w:t>
            </w:r>
          </w:p>
        </w:tc>
        <w:tc>
          <w:tcPr>
            <w:tcW w:w="966" w:type="dxa"/>
            <w:vAlign w:val="center"/>
          </w:tcPr>
          <w:p w14:paraId="46D2D373" w14:textId="0F57F797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221</w:t>
            </w:r>
          </w:p>
        </w:tc>
      </w:tr>
      <w:tr w:rsidR="00B61CA1" w:rsidRPr="00B73FC6" w14:paraId="64FBA336" w14:textId="77777777" w:rsidTr="0056676F">
        <w:trPr>
          <w:jc w:val="center"/>
        </w:trPr>
        <w:tc>
          <w:tcPr>
            <w:tcW w:w="1636" w:type="dxa"/>
            <w:vAlign w:val="center"/>
          </w:tcPr>
          <w:p w14:paraId="6C104E6C" w14:textId="77777777" w:rsidR="00B61CA1" w:rsidRPr="009958D9" w:rsidRDefault="00B61CA1" w:rsidP="00B61CA1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vAlign w:val="center"/>
          </w:tcPr>
          <w:p w14:paraId="489D70FB" w14:textId="47F769C4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019</w:t>
            </w:r>
          </w:p>
        </w:tc>
        <w:tc>
          <w:tcPr>
            <w:tcW w:w="966" w:type="dxa"/>
            <w:vAlign w:val="center"/>
          </w:tcPr>
          <w:p w14:paraId="5B042ED0" w14:textId="3CBBD386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887</w:t>
            </w:r>
          </w:p>
        </w:tc>
        <w:tc>
          <w:tcPr>
            <w:tcW w:w="966" w:type="dxa"/>
            <w:vAlign w:val="center"/>
          </w:tcPr>
          <w:p w14:paraId="4A84D567" w14:textId="217F976C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012</w:t>
            </w:r>
          </w:p>
        </w:tc>
      </w:tr>
      <w:tr w:rsidR="00B61CA1" w:rsidRPr="00B73FC6" w14:paraId="10B07AE7" w14:textId="77777777" w:rsidTr="0056676F">
        <w:trPr>
          <w:jc w:val="center"/>
        </w:trPr>
        <w:tc>
          <w:tcPr>
            <w:tcW w:w="1636" w:type="dxa"/>
            <w:vAlign w:val="center"/>
          </w:tcPr>
          <w:p w14:paraId="24B143CF" w14:textId="77777777" w:rsidR="00B61CA1" w:rsidRPr="009958D9" w:rsidRDefault="00B61CA1" w:rsidP="00B61CA1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vAlign w:val="center"/>
          </w:tcPr>
          <w:p w14:paraId="3F8312F9" w14:textId="67143E33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469</w:t>
            </w:r>
          </w:p>
        </w:tc>
        <w:tc>
          <w:tcPr>
            <w:tcW w:w="966" w:type="dxa"/>
            <w:vAlign w:val="center"/>
          </w:tcPr>
          <w:p w14:paraId="227BABD5" w14:textId="23BF6436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265</w:t>
            </w:r>
          </w:p>
        </w:tc>
        <w:tc>
          <w:tcPr>
            <w:tcW w:w="966" w:type="dxa"/>
            <w:vAlign w:val="center"/>
          </w:tcPr>
          <w:p w14:paraId="7D7BC7E4" w14:textId="066E78A1" w:rsidR="00B61CA1" w:rsidRPr="00B61CA1" w:rsidRDefault="00B61CA1" w:rsidP="00B61CA1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173</w:t>
            </w:r>
          </w:p>
        </w:tc>
      </w:tr>
      <w:tr w:rsidR="00DB6E35" w:rsidRPr="009958D9" w14:paraId="0AD0F734" w14:textId="77777777" w:rsidTr="0056676F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D67BA2C" w14:textId="77777777" w:rsidR="00DB6E35" w:rsidRPr="009958D9" w:rsidRDefault="00DB6E35" w:rsidP="00DB6E3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6F5E040C" w14:textId="3824BC2C" w:rsidR="00DB6E35" w:rsidRPr="00B61CA1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04CE26F1" w14:textId="4805A319" w:rsidR="00DB6E35" w:rsidRPr="00B61CA1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3B89249" w14:textId="1324754C" w:rsidR="00DB6E35" w:rsidRPr="00B61CA1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1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707</w:t>
            </w:r>
          </w:p>
        </w:tc>
      </w:tr>
      <w:tr w:rsidR="00B73FC6" w14:paraId="274D1A04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31658" w14:textId="66046509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B61CA1">
              <w:rPr>
                <w:rFonts w:ascii="Times New Roman" w:eastAsia="Calibri" w:hAnsi="Times New Roman" w:cs="Times New Roman"/>
                <w:color w:val="000000"/>
                <w:sz w:val="24"/>
              </w:rPr>
              <w:t>7</w:t>
            </w:r>
          </w:p>
        </w:tc>
      </w:tr>
      <w:tr w:rsidR="00B73FC6" w14:paraId="756D64A4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  <w:bottom w:val="nil"/>
            </w:tcBorders>
            <w:vAlign w:val="center"/>
          </w:tcPr>
          <w:p w14:paraId="53EBE298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1B60C494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6A620FB2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m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4F0106C4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λ</w:t>
            </w:r>
          </w:p>
        </w:tc>
      </w:tr>
      <w:tr w:rsidR="00B938C8" w:rsidRPr="00B73FC6" w14:paraId="3B53EDBD" w14:textId="77777777" w:rsidTr="0056676F">
        <w:trPr>
          <w:jc w:val="center"/>
        </w:trPr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0BAE6D0" w14:textId="77777777" w:rsidR="00B938C8" w:rsidRPr="009958D9" w:rsidRDefault="00B938C8" w:rsidP="00B938C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D355729" w14:textId="4551FD9C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2900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25D9012" w14:textId="1019A9BF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766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A6CCF26" w14:textId="4B8345B6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17</w:t>
            </w:r>
          </w:p>
        </w:tc>
      </w:tr>
      <w:tr w:rsidR="00B938C8" w:rsidRPr="00B73FC6" w14:paraId="056D2E04" w14:textId="77777777" w:rsidTr="0056676F">
        <w:trPr>
          <w:jc w:val="center"/>
        </w:trPr>
        <w:tc>
          <w:tcPr>
            <w:tcW w:w="1636" w:type="dxa"/>
            <w:tcBorders>
              <w:top w:val="nil"/>
            </w:tcBorders>
            <w:vAlign w:val="center"/>
          </w:tcPr>
          <w:p w14:paraId="1DD4305F" w14:textId="77777777" w:rsidR="00B938C8" w:rsidRPr="009958D9" w:rsidRDefault="00B938C8" w:rsidP="00B938C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</w:tcBorders>
            <w:vAlign w:val="center"/>
          </w:tcPr>
          <w:p w14:paraId="705075A4" w14:textId="1CABB551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31436</w:t>
            </w:r>
          </w:p>
        </w:tc>
        <w:tc>
          <w:tcPr>
            <w:tcW w:w="966" w:type="dxa"/>
            <w:tcBorders>
              <w:top w:val="nil"/>
            </w:tcBorders>
            <w:vAlign w:val="center"/>
          </w:tcPr>
          <w:p w14:paraId="59BDF935" w14:textId="768ABDA7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38</w:t>
            </w:r>
          </w:p>
        </w:tc>
        <w:tc>
          <w:tcPr>
            <w:tcW w:w="966" w:type="dxa"/>
            <w:tcBorders>
              <w:top w:val="nil"/>
            </w:tcBorders>
            <w:vAlign w:val="center"/>
          </w:tcPr>
          <w:p w14:paraId="680E3DFE" w14:textId="21C41665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25</w:t>
            </w:r>
          </w:p>
        </w:tc>
      </w:tr>
      <w:tr w:rsidR="00B938C8" w:rsidRPr="00B73FC6" w14:paraId="1B07C3B3" w14:textId="77777777" w:rsidTr="0056676F">
        <w:trPr>
          <w:jc w:val="center"/>
        </w:trPr>
        <w:tc>
          <w:tcPr>
            <w:tcW w:w="1636" w:type="dxa"/>
            <w:vAlign w:val="center"/>
          </w:tcPr>
          <w:p w14:paraId="772BED86" w14:textId="77777777" w:rsidR="00B938C8" w:rsidRPr="009958D9" w:rsidRDefault="00B938C8" w:rsidP="00B938C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vAlign w:val="center"/>
          </w:tcPr>
          <w:p w14:paraId="6B44312D" w14:textId="4BE4174E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6575</w:t>
            </w:r>
          </w:p>
        </w:tc>
        <w:tc>
          <w:tcPr>
            <w:tcW w:w="966" w:type="dxa"/>
            <w:vAlign w:val="center"/>
          </w:tcPr>
          <w:p w14:paraId="321F8329" w14:textId="3AA4CB5E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687</w:t>
            </w:r>
          </w:p>
        </w:tc>
        <w:tc>
          <w:tcPr>
            <w:tcW w:w="966" w:type="dxa"/>
            <w:vAlign w:val="center"/>
          </w:tcPr>
          <w:p w14:paraId="7DF78073" w14:textId="1B50CD43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04</w:t>
            </w:r>
          </w:p>
        </w:tc>
      </w:tr>
      <w:tr w:rsidR="00B938C8" w:rsidRPr="00B73FC6" w14:paraId="3F91EA7A" w14:textId="77777777" w:rsidTr="0056676F">
        <w:trPr>
          <w:jc w:val="center"/>
        </w:trPr>
        <w:tc>
          <w:tcPr>
            <w:tcW w:w="1636" w:type="dxa"/>
            <w:vAlign w:val="center"/>
          </w:tcPr>
          <w:p w14:paraId="13EB70B0" w14:textId="77777777" w:rsidR="00B938C8" w:rsidRPr="009958D9" w:rsidRDefault="00B938C8" w:rsidP="00B938C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vAlign w:val="center"/>
          </w:tcPr>
          <w:p w14:paraId="4A4ECE6D" w14:textId="5F244326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9225</w:t>
            </w:r>
          </w:p>
        </w:tc>
        <w:tc>
          <w:tcPr>
            <w:tcW w:w="966" w:type="dxa"/>
            <w:vAlign w:val="center"/>
          </w:tcPr>
          <w:p w14:paraId="4C52182B" w14:textId="290BD340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846</w:t>
            </w:r>
          </w:p>
        </w:tc>
        <w:tc>
          <w:tcPr>
            <w:tcW w:w="966" w:type="dxa"/>
            <w:vAlign w:val="center"/>
          </w:tcPr>
          <w:p w14:paraId="04760B08" w14:textId="27860D9E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69</w:t>
            </w:r>
          </w:p>
        </w:tc>
      </w:tr>
      <w:tr w:rsidR="00DB6E35" w:rsidRPr="009958D9" w14:paraId="61A70E5E" w14:textId="77777777" w:rsidTr="0056676F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BDD297A" w14:textId="77777777" w:rsidR="00DB6E35" w:rsidRPr="009958D9" w:rsidRDefault="00DB6E35" w:rsidP="00DB6E3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E8D2162" w14:textId="459E2EC5" w:rsidR="00DB6E35" w:rsidRPr="00B938C8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1746944E" w14:textId="0414075E" w:rsidR="00DB6E35" w:rsidRPr="00B938C8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09B436CD" w14:textId="13EE107A" w:rsidR="00DB6E35" w:rsidRPr="00B938C8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5</w:t>
            </w:r>
          </w:p>
        </w:tc>
      </w:tr>
      <w:tr w:rsidR="00B73FC6" w14:paraId="48610452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2D5CE" w14:textId="3022BCD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B938C8">
              <w:rPr>
                <w:rFonts w:ascii="Times New Roman" w:eastAsia="Calibri" w:hAnsi="Times New Roman" w:cs="Times New Roman"/>
                <w:color w:val="000000"/>
                <w:sz w:val="24"/>
              </w:rPr>
              <w:t>8</w:t>
            </w:r>
          </w:p>
        </w:tc>
      </w:tr>
      <w:tr w:rsidR="00B73FC6" w14:paraId="74D949D4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4CEF9860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1EB58BDF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35C39A31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m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2BFF1BC6" w14:textId="77777777" w:rsidR="00B73FC6" w:rsidRDefault="00B73FC6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λ</w:t>
            </w:r>
          </w:p>
        </w:tc>
      </w:tr>
      <w:tr w:rsidR="00B938C8" w:rsidRPr="00B73FC6" w14:paraId="7D63F30A" w14:textId="77777777" w:rsidTr="0056676F">
        <w:trPr>
          <w:jc w:val="center"/>
        </w:trPr>
        <w:tc>
          <w:tcPr>
            <w:tcW w:w="1636" w:type="dxa"/>
            <w:vAlign w:val="center"/>
          </w:tcPr>
          <w:p w14:paraId="4EF22E1F" w14:textId="77777777" w:rsidR="00B938C8" w:rsidRPr="009958D9" w:rsidRDefault="00B938C8" w:rsidP="00B938C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vAlign w:val="center"/>
          </w:tcPr>
          <w:p w14:paraId="3BE02883" w14:textId="67159B05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789</w:t>
            </w:r>
          </w:p>
        </w:tc>
        <w:tc>
          <w:tcPr>
            <w:tcW w:w="966" w:type="dxa"/>
            <w:vAlign w:val="center"/>
          </w:tcPr>
          <w:p w14:paraId="217F0DD9" w14:textId="7F5162BF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662</w:t>
            </w:r>
          </w:p>
        </w:tc>
        <w:tc>
          <w:tcPr>
            <w:tcW w:w="966" w:type="dxa"/>
            <w:vAlign w:val="center"/>
          </w:tcPr>
          <w:p w14:paraId="2242F2A9" w14:textId="51D41F53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4850</w:t>
            </w:r>
          </w:p>
        </w:tc>
      </w:tr>
      <w:tr w:rsidR="00B938C8" w:rsidRPr="00B73FC6" w14:paraId="538005D5" w14:textId="77777777" w:rsidTr="0056676F">
        <w:trPr>
          <w:jc w:val="center"/>
        </w:trPr>
        <w:tc>
          <w:tcPr>
            <w:tcW w:w="1636" w:type="dxa"/>
            <w:vAlign w:val="center"/>
          </w:tcPr>
          <w:p w14:paraId="7E6FC8EE" w14:textId="77777777" w:rsidR="00B938C8" w:rsidRPr="009958D9" w:rsidRDefault="00B938C8" w:rsidP="00B938C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vAlign w:val="center"/>
          </w:tcPr>
          <w:p w14:paraId="217C4DDF" w14:textId="315CAA4A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626</w:t>
            </w:r>
          </w:p>
        </w:tc>
        <w:tc>
          <w:tcPr>
            <w:tcW w:w="966" w:type="dxa"/>
            <w:vAlign w:val="center"/>
          </w:tcPr>
          <w:p w14:paraId="38C41DC8" w14:textId="7FCA0B61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39</w:t>
            </w:r>
          </w:p>
        </w:tc>
        <w:tc>
          <w:tcPr>
            <w:tcW w:w="966" w:type="dxa"/>
            <w:vAlign w:val="center"/>
          </w:tcPr>
          <w:p w14:paraId="56B75D38" w14:textId="3D5EBE02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2840</w:t>
            </w:r>
          </w:p>
        </w:tc>
      </w:tr>
      <w:tr w:rsidR="00B938C8" w:rsidRPr="00B73FC6" w14:paraId="04680516" w14:textId="77777777" w:rsidTr="0056676F">
        <w:trPr>
          <w:jc w:val="center"/>
        </w:trPr>
        <w:tc>
          <w:tcPr>
            <w:tcW w:w="1636" w:type="dxa"/>
            <w:vAlign w:val="center"/>
          </w:tcPr>
          <w:p w14:paraId="52B22326" w14:textId="77777777" w:rsidR="00B938C8" w:rsidRPr="009958D9" w:rsidRDefault="00B938C8" w:rsidP="00B938C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vAlign w:val="center"/>
          </w:tcPr>
          <w:p w14:paraId="16FB4438" w14:textId="0C0A36AB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469</w:t>
            </w:r>
          </w:p>
        </w:tc>
        <w:tc>
          <w:tcPr>
            <w:tcW w:w="966" w:type="dxa"/>
            <w:vAlign w:val="center"/>
          </w:tcPr>
          <w:p w14:paraId="4074E2E6" w14:textId="6F641657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579</w:t>
            </w:r>
          </w:p>
        </w:tc>
        <w:tc>
          <w:tcPr>
            <w:tcW w:w="966" w:type="dxa"/>
            <w:vAlign w:val="center"/>
          </w:tcPr>
          <w:p w14:paraId="5F316121" w14:textId="11270BDA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1286</w:t>
            </w:r>
          </w:p>
        </w:tc>
      </w:tr>
      <w:tr w:rsidR="00B938C8" w:rsidRPr="00B73FC6" w14:paraId="0846BFF4" w14:textId="77777777" w:rsidTr="0056676F">
        <w:trPr>
          <w:jc w:val="center"/>
        </w:trPr>
        <w:tc>
          <w:tcPr>
            <w:tcW w:w="1636" w:type="dxa"/>
            <w:vAlign w:val="center"/>
          </w:tcPr>
          <w:p w14:paraId="2597C528" w14:textId="77777777" w:rsidR="00B938C8" w:rsidRPr="009958D9" w:rsidRDefault="00B938C8" w:rsidP="00B938C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vAlign w:val="center"/>
          </w:tcPr>
          <w:p w14:paraId="4A7350CB" w14:textId="3639E2B6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110</w:t>
            </w:r>
          </w:p>
        </w:tc>
        <w:tc>
          <w:tcPr>
            <w:tcW w:w="966" w:type="dxa"/>
            <w:vAlign w:val="center"/>
          </w:tcPr>
          <w:p w14:paraId="44EF5D9A" w14:textId="5683AD86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745</w:t>
            </w:r>
          </w:p>
        </w:tc>
        <w:tc>
          <w:tcPr>
            <w:tcW w:w="966" w:type="dxa"/>
            <w:vAlign w:val="center"/>
          </w:tcPr>
          <w:p w14:paraId="2DE6BF54" w14:textId="14BFDA5D" w:rsidR="00B938C8" w:rsidRPr="00B938C8" w:rsidRDefault="00B938C8" w:rsidP="00B938C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B938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38413</w:t>
            </w:r>
          </w:p>
        </w:tc>
      </w:tr>
      <w:tr w:rsidR="00DB6E35" w:rsidRPr="009958D9" w14:paraId="0D88C37C" w14:textId="77777777" w:rsidTr="0056676F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1D3E9D3A" w14:textId="77777777" w:rsidR="00DB6E35" w:rsidRPr="009958D9" w:rsidRDefault="00DB6E35" w:rsidP="00DB6E3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06228CA5" w14:textId="7529E88D" w:rsidR="00DB6E35" w:rsidRPr="00B938C8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67A4FDC" w14:textId="0981FB6C" w:rsidR="00DB6E35" w:rsidRPr="00B938C8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D56946C" w14:textId="721ED2CF" w:rsidR="00DB6E35" w:rsidRPr="00B938C8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B938C8" w14:paraId="332A13D1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D5C48" w14:textId="37EF695B" w:rsidR="00B938C8" w:rsidRDefault="00B938C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9</w:t>
            </w:r>
          </w:p>
        </w:tc>
      </w:tr>
      <w:tr w:rsidR="00B938C8" w14:paraId="29C03C41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704714B6" w14:textId="77777777" w:rsidR="00B938C8" w:rsidRDefault="00B938C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71F27783" w14:textId="77777777" w:rsidR="00B938C8" w:rsidRDefault="00B938C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7DDFBDEB" w14:textId="77777777" w:rsidR="00B938C8" w:rsidRDefault="00B938C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m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0B85DEC7" w14:textId="77777777" w:rsidR="00B938C8" w:rsidRDefault="00B938C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λ</w:t>
            </w:r>
          </w:p>
        </w:tc>
      </w:tr>
      <w:tr w:rsidR="007446D2" w:rsidRPr="00B938C8" w14:paraId="2130A5E1" w14:textId="77777777" w:rsidTr="0056676F">
        <w:trPr>
          <w:jc w:val="center"/>
        </w:trPr>
        <w:tc>
          <w:tcPr>
            <w:tcW w:w="1636" w:type="dxa"/>
            <w:vAlign w:val="center"/>
          </w:tcPr>
          <w:p w14:paraId="4ED459C9" w14:textId="77777777" w:rsidR="007446D2" w:rsidRPr="009958D9" w:rsidRDefault="007446D2" w:rsidP="007446D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vAlign w:val="center"/>
          </w:tcPr>
          <w:p w14:paraId="43855B7F" w14:textId="7FF9D56F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54</w:t>
            </w:r>
          </w:p>
        </w:tc>
        <w:tc>
          <w:tcPr>
            <w:tcW w:w="966" w:type="dxa"/>
            <w:vAlign w:val="center"/>
          </w:tcPr>
          <w:p w14:paraId="6E13EB0E" w14:textId="34069C08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243</w:t>
            </w:r>
          </w:p>
        </w:tc>
        <w:tc>
          <w:tcPr>
            <w:tcW w:w="966" w:type="dxa"/>
            <w:vAlign w:val="center"/>
          </w:tcPr>
          <w:p w14:paraId="0D2D62B6" w14:textId="21D2FB4C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3096</w:t>
            </w:r>
          </w:p>
        </w:tc>
      </w:tr>
      <w:tr w:rsidR="007446D2" w:rsidRPr="00B938C8" w14:paraId="2E7FFDE5" w14:textId="77777777" w:rsidTr="0056676F">
        <w:trPr>
          <w:jc w:val="center"/>
        </w:trPr>
        <w:tc>
          <w:tcPr>
            <w:tcW w:w="1636" w:type="dxa"/>
            <w:vAlign w:val="center"/>
          </w:tcPr>
          <w:p w14:paraId="62586055" w14:textId="77777777" w:rsidR="007446D2" w:rsidRPr="009958D9" w:rsidRDefault="007446D2" w:rsidP="007446D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vAlign w:val="center"/>
          </w:tcPr>
          <w:p w14:paraId="73749489" w14:textId="1DF9C29D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12</w:t>
            </w:r>
          </w:p>
        </w:tc>
        <w:tc>
          <w:tcPr>
            <w:tcW w:w="966" w:type="dxa"/>
            <w:vAlign w:val="center"/>
          </w:tcPr>
          <w:p w14:paraId="5A734F0B" w14:textId="05EAB83A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17</w:t>
            </w:r>
          </w:p>
        </w:tc>
        <w:tc>
          <w:tcPr>
            <w:tcW w:w="966" w:type="dxa"/>
            <w:vAlign w:val="center"/>
          </w:tcPr>
          <w:p w14:paraId="14AC3BD4" w14:textId="57124AD2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23</w:t>
            </w:r>
          </w:p>
        </w:tc>
      </w:tr>
      <w:tr w:rsidR="007446D2" w:rsidRPr="00B938C8" w14:paraId="259ECC5B" w14:textId="77777777" w:rsidTr="0056676F">
        <w:trPr>
          <w:jc w:val="center"/>
        </w:trPr>
        <w:tc>
          <w:tcPr>
            <w:tcW w:w="1636" w:type="dxa"/>
            <w:vAlign w:val="center"/>
          </w:tcPr>
          <w:p w14:paraId="101971BC" w14:textId="77777777" w:rsidR="007446D2" w:rsidRPr="009958D9" w:rsidRDefault="007446D2" w:rsidP="007446D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vAlign w:val="center"/>
          </w:tcPr>
          <w:p w14:paraId="3B2D04C0" w14:textId="6C9CD5A5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31</w:t>
            </w:r>
          </w:p>
        </w:tc>
        <w:tc>
          <w:tcPr>
            <w:tcW w:w="966" w:type="dxa"/>
            <w:vAlign w:val="center"/>
          </w:tcPr>
          <w:p w14:paraId="491C1038" w14:textId="0ACD42F4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208</w:t>
            </w:r>
          </w:p>
        </w:tc>
        <w:tc>
          <w:tcPr>
            <w:tcW w:w="966" w:type="dxa"/>
            <w:vAlign w:val="center"/>
          </w:tcPr>
          <w:p w14:paraId="54A6FF59" w14:textId="0F61F188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685</w:t>
            </w:r>
          </w:p>
        </w:tc>
      </w:tr>
      <w:tr w:rsidR="007446D2" w:rsidRPr="00B938C8" w14:paraId="4C07FC41" w14:textId="77777777" w:rsidTr="0056676F">
        <w:trPr>
          <w:jc w:val="center"/>
        </w:trPr>
        <w:tc>
          <w:tcPr>
            <w:tcW w:w="1636" w:type="dxa"/>
            <w:vAlign w:val="center"/>
          </w:tcPr>
          <w:p w14:paraId="58127C6C" w14:textId="77777777" w:rsidR="007446D2" w:rsidRPr="009958D9" w:rsidRDefault="007446D2" w:rsidP="007446D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vAlign w:val="center"/>
          </w:tcPr>
          <w:p w14:paraId="583C325F" w14:textId="0FD8F9F8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78</w:t>
            </w:r>
          </w:p>
        </w:tc>
        <w:tc>
          <w:tcPr>
            <w:tcW w:w="966" w:type="dxa"/>
            <w:vAlign w:val="center"/>
          </w:tcPr>
          <w:p w14:paraId="18653903" w14:textId="4AEE0055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279</w:t>
            </w:r>
          </w:p>
        </w:tc>
        <w:tc>
          <w:tcPr>
            <w:tcW w:w="966" w:type="dxa"/>
            <w:vAlign w:val="center"/>
          </w:tcPr>
          <w:p w14:paraId="7E48DB0A" w14:textId="4A9022C6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508</w:t>
            </w:r>
          </w:p>
        </w:tc>
      </w:tr>
      <w:tr w:rsidR="00DB6E35" w:rsidRPr="00B938C8" w14:paraId="7ABADFB1" w14:textId="77777777" w:rsidTr="0056676F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6965198F" w14:textId="77777777" w:rsidR="00DB6E35" w:rsidRPr="009958D9" w:rsidRDefault="00DB6E35" w:rsidP="00DB6E3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66927BE2" w14:textId="58A1EE8F" w:rsidR="00DB6E35" w:rsidRPr="007446D2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1CA76D63" w14:textId="4422331F" w:rsidR="00DB6E35" w:rsidRPr="007446D2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5E1C3219" w14:textId="563114D2" w:rsidR="00DB6E35" w:rsidRPr="007446D2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B938C8" w14:paraId="53EAF06D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9BE6A" w14:textId="6FD689EA" w:rsidR="00B938C8" w:rsidRDefault="00B938C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7446D2">
              <w:rPr>
                <w:rFonts w:ascii="Times New Roman" w:eastAsia="Calibri" w:hAnsi="Times New Roman" w:cs="Times New Roman"/>
                <w:color w:val="000000"/>
                <w:sz w:val="24"/>
              </w:rPr>
              <w:t>10</w:t>
            </w:r>
          </w:p>
        </w:tc>
      </w:tr>
      <w:tr w:rsidR="00B938C8" w14:paraId="7D627B60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7716729E" w14:textId="77777777" w:rsidR="00B938C8" w:rsidRDefault="00B938C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3337FC41" w14:textId="77777777" w:rsidR="00B938C8" w:rsidRDefault="00B938C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05D50FFA" w14:textId="77777777" w:rsidR="00B938C8" w:rsidRDefault="00B938C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m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9D28C70" w14:textId="77777777" w:rsidR="00B938C8" w:rsidRDefault="00B938C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λ</w:t>
            </w:r>
          </w:p>
        </w:tc>
      </w:tr>
      <w:tr w:rsidR="007446D2" w:rsidRPr="00B938C8" w14:paraId="2C7701A8" w14:textId="77777777" w:rsidTr="0056676F">
        <w:trPr>
          <w:jc w:val="center"/>
        </w:trPr>
        <w:tc>
          <w:tcPr>
            <w:tcW w:w="1636" w:type="dxa"/>
            <w:vAlign w:val="center"/>
          </w:tcPr>
          <w:p w14:paraId="46241825" w14:textId="77777777" w:rsidR="007446D2" w:rsidRPr="009958D9" w:rsidRDefault="007446D2" w:rsidP="007446D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vAlign w:val="center"/>
          </w:tcPr>
          <w:p w14:paraId="71BF3076" w14:textId="1CCA4CCA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45</w:t>
            </w:r>
          </w:p>
        </w:tc>
        <w:tc>
          <w:tcPr>
            <w:tcW w:w="966" w:type="dxa"/>
            <w:vAlign w:val="center"/>
          </w:tcPr>
          <w:p w14:paraId="4EB303B8" w14:textId="083D178A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140</w:t>
            </w:r>
          </w:p>
        </w:tc>
        <w:tc>
          <w:tcPr>
            <w:tcW w:w="966" w:type="dxa"/>
            <w:vAlign w:val="center"/>
          </w:tcPr>
          <w:p w14:paraId="44A29691" w14:textId="261AF8A8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8426</w:t>
            </w:r>
          </w:p>
        </w:tc>
      </w:tr>
      <w:tr w:rsidR="007446D2" w:rsidRPr="00B938C8" w14:paraId="71083B42" w14:textId="77777777" w:rsidTr="0056676F">
        <w:trPr>
          <w:jc w:val="center"/>
        </w:trPr>
        <w:tc>
          <w:tcPr>
            <w:tcW w:w="1636" w:type="dxa"/>
            <w:vAlign w:val="center"/>
          </w:tcPr>
          <w:p w14:paraId="6C8760B9" w14:textId="77777777" w:rsidR="007446D2" w:rsidRPr="009958D9" w:rsidRDefault="007446D2" w:rsidP="007446D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vAlign w:val="center"/>
          </w:tcPr>
          <w:p w14:paraId="2096791E" w14:textId="74E89391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14</w:t>
            </w:r>
          </w:p>
        </w:tc>
        <w:tc>
          <w:tcPr>
            <w:tcW w:w="966" w:type="dxa"/>
            <w:vAlign w:val="center"/>
          </w:tcPr>
          <w:p w14:paraId="47B13A8E" w14:textId="4834A162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20</w:t>
            </w:r>
          </w:p>
        </w:tc>
        <w:tc>
          <w:tcPr>
            <w:tcW w:w="966" w:type="dxa"/>
            <w:vAlign w:val="center"/>
          </w:tcPr>
          <w:p w14:paraId="75203E70" w14:textId="3897ECB6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7871</w:t>
            </w:r>
          </w:p>
        </w:tc>
      </w:tr>
      <w:tr w:rsidR="007446D2" w:rsidRPr="00B938C8" w14:paraId="0CF9AD05" w14:textId="77777777" w:rsidTr="0056676F">
        <w:trPr>
          <w:jc w:val="center"/>
        </w:trPr>
        <w:tc>
          <w:tcPr>
            <w:tcW w:w="1636" w:type="dxa"/>
            <w:vAlign w:val="center"/>
          </w:tcPr>
          <w:p w14:paraId="79FA6E51" w14:textId="77777777" w:rsidR="007446D2" w:rsidRPr="009958D9" w:rsidRDefault="007446D2" w:rsidP="007446D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vAlign w:val="center"/>
          </w:tcPr>
          <w:p w14:paraId="17670B52" w14:textId="6AFEA2E2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16</w:t>
            </w:r>
          </w:p>
        </w:tc>
        <w:tc>
          <w:tcPr>
            <w:tcW w:w="966" w:type="dxa"/>
            <w:vAlign w:val="center"/>
          </w:tcPr>
          <w:p w14:paraId="6729FFDC" w14:textId="4A615F20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099</w:t>
            </w:r>
          </w:p>
        </w:tc>
        <w:tc>
          <w:tcPr>
            <w:tcW w:w="966" w:type="dxa"/>
            <w:vAlign w:val="center"/>
          </w:tcPr>
          <w:p w14:paraId="5149882B" w14:textId="3890DAEE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55538</w:t>
            </w:r>
          </w:p>
        </w:tc>
      </w:tr>
      <w:tr w:rsidR="007446D2" w:rsidRPr="00B938C8" w14:paraId="5E2B474B" w14:textId="77777777" w:rsidTr="0056676F">
        <w:trPr>
          <w:jc w:val="center"/>
        </w:trPr>
        <w:tc>
          <w:tcPr>
            <w:tcW w:w="1636" w:type="dxa"/>
            <w:vAlign w:val="center"/>
          </w:tcPr>
          <w:p w14:paraId="616F52A9" w14:textId="77777777" w:rsidR="007446D2" w:rsidRPr="009958D9" w:rsidRDefault="007446D2" w:rsidP="007446D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vAlign w:val="center"/>
          </w:tcPr>
          <w:p w14:paraId="06C2FFEE" w14:textId="2FDDDB12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73</w:t>
            </w:r>
          </w:p>
        </w:tc>
        <w:tc>
          <w:tcPr>
            <w:tcW w:w="966" w:type="dxa"/>
            <w:vAlign w:val="center"/>
          </w:tcPr>
          <w:p w14:paraId="01E0FB79" w14:textId="7EA380DF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180</w:t>
            </w:r>
          </w:p>
        </w:tc>
        <w:tc>
          <w:tcPr>
            <w:tcW w:w="966" w:type="dxa"/>
            <w:vAlign w:val="center"/>
          </w:tcPr>
          <w:p w14:paraId="2F1BF24D" w14:textId="00A84645" w:rsidR="007446D2" w:rsidRPr="007446D2" w:rsidRDefault="007446D2" w:rsidP="007446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7446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1313</w:t>
            </w:r>
          </w:p>
        </w:tc>
      </w:tr>
      <w:tr w:rsidR="00DB6E35" w:rsidRPr="00B938C8" w14:paraId="641947FD" w14:textId="77777777" w:rsidTr="0056676F">
        <w:trPr>
          <w:jc w:val="center"/>
        </w:trPr>
        <w:tc>
          <w:tcPr>
            <w:tcW w:w="1636" w:type="dxa"/>
            <w:tcBorders>
              <w:bottom w:val="nil"/>
            </w:tcBorders>
            <w:vAlign w:val="center"/>
          </w:tcPr>
          <w:p w14:paraId="3D5AF87D" w14:textId="77777777" w:rsidR="00DB6E35" w:rsidRPr="009958D9" w:rsidRDefault="00DB6E35" w:rsidP="00DB6E3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65FBB0FE" w14:textId="543A368E" w:rsidR="00DB6E35" w:rsidRPr="007446D2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03C1FB76" w14:textId="70068738" w:rsidR="00DB6E35" w:rsidRPr="007446D2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43D882A8" w14:textId="1DD507AE" w:rsidR="00DB6E35" w:rsidRPr="007446D2" w:rsidRDefault="00DB6E35" w:rsidP="00DB6E3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</w:tbl>
    <w:p w14:paraId="0DBCAC58" w14:textId="77777777" w:rsidR="00A16E19" w:rsidRDefault="00A16E19">
      <w:pPr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br w:type="page"/>
      </w:r>
    </w:p>
    <w:p w14:paraId="017C9A1C" w14:textId="3471D31C" w:rsidR="00A16E19" w:rsidRDefault="00A16E19" w:rsidP="00A16E19">
      <w:pPr>
        <w:keepNext/>
        <w:keepLines/>
        <w:spacing w:line="480" w:lineRule="auto"/>
        <w:ind w:firstLine="0"/>
        <w:jc w:val="center"/>
        <w:outlineLvl w:val="0"/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  <w:lastRenderedPageBreak/>
        <w:t>CONE MODEL</w:t>
      </w:r>
    </w:p>
    <w:p w14:paraId="2430D421" w14:textId="0A5BCDC0" w:rsidR="00A16E19" w:rsidRPr="00D07444" w:rsidRDefault="00D96898" w:rsidP="00A16E19">
      <w:pPr>
        <w:keepNext/>
        <w:keepLines/>
        <w:spacing w:line="480" w:lineRule="auto"/>
        <w:ind w:firstLine="0"/>
        <w:contextualSpacing/>
        <w:jc w:val="center"/>
        <w:outlineLvl w:val="0"/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  <w:lang w:val="pt-BR"/>
        </w:rPr>
      </w:pPr>
      <w:r w:rsidRPr="00DB6E3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ATISTICS OF ESTIMATED PARAMETERS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966"/>
        <w:gridCol w:w="966"/>
        <w:gridCol w:w="966"/>
      </w:tblGrid>
      <w:tr w:rsidR="00A16E19" w14:paraId="36E880F6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C7746" w14:textId="4B1BCD96" w:rsidR="00A16E19" w:rsidRDefault="00A16E19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1</w:t>
            </w:r>
          </w:p>
        </w:tc>
      </w:tr>
      <w:tr w:rsidR="00A16E19" w14:paraId="19B5AB80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8309E" w14:textId="77777777" w:rsidR="00A16E19" w:rsidRDefault="00A16E19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DC94F" w14:textId="77777777" w:rsidR="00A16E19" w:rsidRDefault="00A16E19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0A01B" w14:textId="28ABD103" w:rsidR="00A16E19" w:rsidRDefault="00516962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B25CA" w14:textId="1C03395B" w:rsidR="00A16E19" w:rsidRDefault="00516962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n</w:t>
            </w:r>
          </w:p>
        </w:tc>
      </w:tr>
      <w:tr w:rsidR="006E6FBA" w:rsidRPr="00B938C8" w14:paraId="78224F16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FD61" w14:textId="77777777" w:rsidR="006E6FBA" w:rsidRPr="009958D9" w:rsidRDefault="006E6FBA" w:rsidP="006E6FBA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4EB4" w14:textId="562E30A9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4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0869" w14:textId="3A102D89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3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86C1" w14:textId="01B43118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74</w:t>
            </w:r>
          </w:p>
        </w:tc>
      </w:tr>
      <w:tr w:rsidR="006E6FBA" w:rsidRPr="00B938C8" w14:paraId="08564814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E8F1" w14:textId="77777777" w:rsidR="006E6FBA" w:rsidRPr="009958D9" w:rsidRDefault="006E6FBA" w:rsidP="006E6FBA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3965" w14:textId="49D55A7E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6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BB59" w14:textId="4D5D31F7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2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0F4A" w14:textId="7E916742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855</w:t>
            </w:r>
          </w:p>
        </w:tc>
      </w:tr>
      <w:tr w:rsidR="006E6FBA" w:rsidRPr="00B938C8" w14:paraId="6BE9B2CC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D199" w14:textId="77777777" w:rsidR="006E6FBA" w:rsidRPr="009958D9" w:rsidRDefault="006E6FBA" w:rsidP="006E6FBA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CC79" w14:textId="6963359D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3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1B65" w14:textId="6734AE54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2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B893" w14:textId="7A5A50C0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152</w:t>
            </w:r>
          </w:p>
        </w:tc>
      </w:tr>
      <w:tr w:rsidR="006E6FBA" w:rsidRPr="00B938C8" w14:paraId="2AD8CB36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1C50" w14:textId="77777777" w:rsidR="006E6FBA" w:rsidRPr="009958D9" w:rsidRDefault="006E6FBA" w:rsidP="006E6FBA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31F4" w14:textId="1AEAFF83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2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5874" w14:textId="23E6B936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7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0287" w14:textId="19FA36AA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080</w:t>
            </w:r>
          </w:p>
        </w:tc>
      </w:tr>
      <w:tr w:rsidR="006E6FBA" w:rsidRPr="00B938C8" w14:paraId="640AA5D0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AC1C" w14:textId="77777777" w:rsidR="006E6FBA" w:rsidRPr="009958D9" w:rsidRDefault="006E6FBA" w:rsidP="006E6FBA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91AD" w14:textId="0C114D2E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7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7C15" w14:textId="0BB235CE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8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EA21" w14:textId="3B01C89E" w:rsidR="006E6FBA" w:rsidRPr="006E6FBA" w:rsidRDefault="006E6FBA" w:rsidP="006E6FBA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6E6FB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068</w:t>
            </w:r>
          </w:p>
        </w:tc>
      </w:tr>
      <w:tr w:rsidR="00516962" w:rsidRPr="00B938C8" w14:paraId="1F4CA24F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814C0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0CAB7" w14:textId="7906DB1C" w:rsidR="00516962" w:rsidRPr="006E6FBA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D9476" w14:textId="79D4463D" w:rsidR="00516962" w:rsidRPr="006E6FBA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565BB" w14:textId="5335FE5C" w:rsidR="00516962" w:rsidRPr="006E6FBA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6E6FBA" w14:paraId="2004C31F" w14:textId="77777777" w:rsidTr="0056676F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51FE0" w14:textId="22B73D08" w:rsidR="006E6FBA" w:rsidRDefault="006E6FBA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2</w:t>
            </w:r>
          </w:p>
        </w:tc>
      </w:tr>
      <w:tr w:rsidR="00516962" w14:paraId="23450F57" w14:textId="77777777" w:rsidTr="0056676F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E41B8" w14:textId="77777777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C184C" w14:textId="5E646493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CD72E" w14:textId="7DBC9B70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7C2B2" w14:textId="7CED7AE1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n</w:t>
            </w:r>
          </w:p>
        </w:tc>
      </w:tr>
      <w:tr w:rsidR="009E7DA8" w:rsidRPr="006E6FBA" w14:paraId="4F02BF46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4D01" w14:textId="77777777" w:rsidR="009E7DA8" w:rsidRPr="009958D9" w:rsidRDefault="009E7DA8" w:rsidP="009E7DA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F562" w14:textId="3E901E8F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8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7828" w14:textId="74AA2DB9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430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8247" w14:textId="54849445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64521</w:t>
            </w:r>
          </w:p>
        </w:tc>
      </w:tr>
      <w:tr w:rsidR="009E7DA8" w:rsidRPr="006E6FBA" w14:paraId="4C9B562E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C655" w14:textId="77777777" w:rsidR="009E7DA8" w:rsidRPr="009958D9" w:rsidRDefault="009E7DA8" w:rsidP="009E7DA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85EA" w14:textId="0E06CF39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48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5672" w14:textId="149824D6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46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37BE" w14:textId="79151138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8159</w:t>
            </w:r>
          </w:p>
        </w:tc>
      </w:tr>
      <w:tr w:rsidR="009E7DA8" w:rsidRPr="006E6FBA" w14:paraId="43DE5938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FA99" w14:textId="77777777" w:rsidR="009E7DA8" w:rsidRPr="009958D9" w:rsidRDefault="009E7DA8" w:rsidP="009E7DA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C241" w14:textId="6DAB3009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8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2F6D" w14:textId="59E90C3B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77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2D14" w14:textId="4337B20F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48610</w:t>
            </w:r>
          </w:p>
        </w:tc>
      </w:tr>
      <w:tr w:rsidR="009E7DA8" w:rsidRPr="006E6FBA" w14:paraId="68C058E7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83F9" w14:textId="77777777" w:rsidR="009E7DA8" w:rsidRPr="009958D9" w:rsidRDefault="009E7DA8" w:rsidP="009E7DA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BDFF" w14:textId="61ED0E5A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1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D7FA" w14:textId="38F48704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336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3A82" w14:textId="6365DB11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2227</w:t>
            </w:r>
          </w:p>
        </w:tc>
      </w:tr>
      <w:tr w:rsidR="009E7DA8" w:rsidRPr="006E6FBA" w14:paraId="0E3D564D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814B" w14:textId="77777777" w:rsidR="009E7DA8" w:rsidRPr="009958D9" w:rsidRDefault="009E7DA8" w:rsidP="009E7DA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D8E2" w14:textId="5F56DF3F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6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509D" w14:textId="242EDB0A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525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49EA" w14:textId="74BF6A3D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6815</w:t>
            </w:r>
          </w:p>
        </w:tc>
      </w:tr>
      <w:tr w:rsidR="00516962" w:rsidRPr="006E6FBA" w14:paraId="4B890416" w14:textId="77777777" w:rsidTr="005C4714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48C9B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2FED6" w14:textId="40362C6B" w:rsidR="00516962" w:rsidRPr="009E7DA8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71A21" w14:textId="7856DEE5" w:rsidR="00516962" w:rsidRPr="009E7DA8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23B47" w14:textId="3E815110" w:rsidR="00516962" w:rsidRPr="009E7DA8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9E7DA8" w14:paraId="52B9B5C7" w14:textId="77777777" w:rsidTr="005C4714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0BC04" w14:textId="499EFE56" w:rsidR="009E7DA8" w:rsidRDefault="009E7DA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3</w:t>
            </w:r>
          </w:p>
        </w:tc>
      </w:tr>
      <w:tr w:rsidR="00516962" w14:paraId="010BF053" w14:textId="77777777" w:rsidTr="005C4714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F6258" w14:textId="77777777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C95A5" w14:textId="40BD2520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5C651" w14:textId="2126986F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5D011" w14:textId="3E2A554F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n</w:t>
            </w:r>
          </w:p>
        </w:tc>
      </w:tr>
      <w:tr w:rsidR="009E7DA8" w:rsidRPr="009E7DA8" w14:paraId="428B1317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52F4" w14:textId="77777777" w:rsidR="009E7DA8" w:rsidRPr="009958D9" w:rsidRDefault="009E7DA8" w:rsidP="009E7DA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3A53" w14:textId="494C9F32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45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65BC" w14:textId="382C0E98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89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A021" w14:textId="5204C0F1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7713</w:t>
            </w:r>
          </w:p>
        </w:tc>
      </w:tr>
      <w:tr w:rsidR="009E7DA8" w:rsidRPr="009E7DA8" w14:paraId="2FC17644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31FE" w14:textId="77777777" w:rsidR="009E7DA8" w:rsidRPr="009958D9" w:rsidRDefault="009E7DA8" w:rsidP="009E7DA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D8E7" w14:textId="69AB163F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06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0B08" w14:textId="742E5DF4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30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0826" w14:textId="29B91205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9430</w:t>
            </w:r>
          </w:p>
        </w:tc>
      </w:tr>
      <w:tr w:rsidR="009E7DA8" w:rsidRPr="009E7DA8" w14:paraId="0982567D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EE17" w14:textId="77777777" w:rsidR="009E7DA8" w:rsidRPr="009958D9" w:rsidRDefault="009E7DA8" w:rsidP="009E7DA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A499" w14:textId="422A0676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09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5CEB" w14:textId="6DE81170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32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8D53" w14:textId="2B14CFF6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1510</w:t>
            </w:r>
          </w:p>
        </w:tc>
      </w:tr>
      <w:tr w:rsidR="009E7DA8" w:rsidRPr="009E7DA8" w14:paraId="0CC44379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A8C3" w14:textId="77777777" w:rsidR="009E7DA8" w:rsidRPr="009958D9" w:rsidRDefault="009E7DA8" w:rsidP="009E7DA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393F" w14:textId="7986FDD3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08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221E" w14:textId="72125D7E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27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B908" w14:textId="2EAF1F21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3890</w:t>
            </w:r>
          </w:p>
        </w:tc>
      </w:tr>
      <w:tr w:rsidR="009E7DA8" w:rsidRPr="009E7DA8" w14:paraId="7F59F98B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2B15" w14:textId="77777777" w:rsidR="009E7DA8" w:rsidRPr="009958D9" w:rsidRDefault="009E7DA8" w:rsidP="009E7DA8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B252" w14:textId="257B5FF5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82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F0FE" w14:textId="3B867787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251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2E32" w14:textId="2C626E36" w:rsidR="009E7DA8" w:rsidRPr="009E7DA8" w:rsidRDefault="009E7DA8" w:rsidP="009E7DA8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E7D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1535</w:t>
            </w:r>
          </w:p>
        </w:tc>
      </w:tr>
      <w:tr w:rsidR="00516962" w:rsidRPr="009E7DA8" w14:paraId="79F09EAC" w14:textId="77777777" w:rsidTr="005C4714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75157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85C96" w14:textId="434CCD7E" w:rsidR="00516962" w:rsidRPr="009E7DA8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4A223" w14:textId="2AAE4A37" w:rsidR="00516962" w:rsidRPr="009E7DA8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CE2AC" w14:textId="76979788" w:rsidR="00516962" w:rsidRPr="009E7DA8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9E7DA8" w14:paraId="6FFACF94" w14:textId="77777777" w:rsidTr="005C4714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37F64" w14:textId="596B978D" w:rsidR="009E7DA8" w:rsidRDefault="009E7DA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4</w:t>
            </w:r>
          </w:p>
        </w:tc>
      </w:tr>
      <w:tr w:rsidR="00516962" w14:paraId="2B8378F1" w14:textId="77777777" w:rsidTr="005C4714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A6013" w14:textId="77777777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45D65" w14:textId="366B558E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FB0C6" w14:textId="679B81DC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D87E6" w14:textId="2E807CA2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n</w:t>
            </w:r>
          </w:p>
        </w:tc>
      </w:tr>
      <w:tr w:rsidR="004D1A8E" w:rsidRPr="009E7DA8" w14:paraId="2C3728A6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8F16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4185" w14:textId="23772B42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6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4EFB" w14:textId="35436F5B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48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A77D" w14:textId="4DCDDFB8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878</w:t>
            </w:r>
          </w:p>
        </w:tc>
      </w:tr>
      <w:tr w:rsidR="004D1A8E" w:rsidRPr="009E7DA8" w14:paraId="355D1CBA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31A8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F390" w14:textId="6D84657C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9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CCFB" w14:textId="3C3D567B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213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81B6" w14:textId="5756458D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881</w:t>
            </w:r>
          </w:p>
        </w:tc>
      </w:tr>
      <w:tr w:rsidR="004D1A8E" w:rsidRPr="009E7DA8" w14:paraId="21BBB786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DDEA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4BC1" w14:textId="41EBE140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5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D43F" w14:textId="0C652482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60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6A60" w14:textId="7DE0B99F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947</w:t>
            </w:r>
          </w:p>
        </w:tc>
      </w:tr>
      <w:tr w:rsidR="004D1A8E" w:rsidRPr="009E7DA8" w14:paraId="6942D167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5091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B00D" w14:textId="344F5907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6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D9B6" w14:textId="0AF52B4E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98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DFAE" w14:textId="447E7A23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4810</w:t>
            </w:r>
          </w:p>
        </w:tc>
      </w:tr>
      <w:tr w:rsidR="004D1A8E" w:rsidRPr="009E7DA8" w14:paraId="4312D84E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494A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72CD" w14:textId="4C9C2728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6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F0EC" w14:textId="44AB6DB8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99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6E65" w14:textId="4662D713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946</w:t>
            </w:r>
          </w:p>
        </w:tc>
      </w:tr>
      <w:tr w:rsidR="00516962" w:rsidRPr="009E7DA8" w14:paraId="44A2E3A8" w14:textId="77777777" w:rsidTr="005C4714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10A58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69BEC" w14:textId="72D990CE" w:rsidR="00516962" w:rsidRPr="004D1A8E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8914A" w14:textId="34E7B63F" w:rsidR="00516962" w:rsidRPr="004D1A8E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A9495" w14:textId="24DD2C84" w:rsidR="00516962" w:rsidRPr="004D1A8E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9E7DA8" w14:paraId="0E9C7DC1" w14:textId="77777777" w:rsidTr="005C4714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78A95" w14:textId="2E9E06DC" w:rsidR="009E7DA8" w:rsidRDefault="009E7DA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4D1A8E">
              <w:rPr>
                <w:rFonts w:ascii="Times New Roman" w:eastAsia="Calibri" w:hAnsi="Times New Roman" w:cs="Times New Roman"/>
                <w:color w:val="000000"/>
                <w:sz w:val="24"/>
              </w:rPr>
              <w:t>5</w:t>
            </w:r>
          </w:p>
        </w:tc>
      </w:tr>
      <w:tr w:rsidR="00516962" w14:paraId="5AAF7C2C" w14:textId="77777777" w:rsidTr="005C4714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0FFE6" w14:textId="77777777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5E987" w14:textId="00ABE70E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CCB1F" w14:textId="6CDA8F23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90708" w14:textId="271B599C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n</w:t>
            </w:r>
          </w:p>
        </w:tc>
      </w:tr>
      <w:tr w:rsidR="004D1A8E" w:rsidRPr="009E7DA8" w14:paraId="75FF148A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92A6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995D" w14:textId="67DE57DE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0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3AF5" w14:textId="746BD0AD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9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AF5C" w14:textId="70523092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6430</w:t>
            </w:r>
          </w:p>
        </w:tc>
      </w:tr>
      <w:tr w:rsidR="004D1A8E" w:rsidRPr="009E7DA8" w14:paraId="1F134797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F436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92C2" w14:textId="50ACBA07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2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FFD6" w14:textId="236FAB70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1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62AC" w14:textId="30F4AB36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8011</w:t>
            </w:r>
          </w:p>
        </w:tc>
      </w:tr>
      <w:tr w:rsidR="004D1A8E" w:rsidRPr="009E7DA8" w14:paraId="071C2A4A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1CEF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D5B0" w14:textId="33C256B9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6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AB1D" w14:textId="424A9238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2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39C6" w14:textId="0FBD75A9" w:rsidR="004D1A8E" w:rsidRPr="004D1A8E" w:rsidRDefault="00516962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4D1A8E" w:rsidRPr="009E7DA8" w14:paraId="6CAB89F7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05B0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229B" w14:textId="1EACC366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4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5CD6" w14:textId="3CE21C77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3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775A" w14:textId="1FDF5BB1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8102</w:t>
            </w:r>
          </w:p>
        </w:tc>
      </w:tr>
      <w:tr w:rsidR="004D1A8E" w:rsidRPr="009E7DA8" w14:paraId="1E24377E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B382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2F90" w14:textId="1FF1837D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5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56AC" w14:textId="415E2EF4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2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B02A" w14:textId="7E2446F3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34758</w:t>
            </w:r>
          </w:p>
        </w:tc>
      </w:tr>
      <w:tr w:rsidR="004D1A8E" w:rsidRPr="009E7DA8" w14:paraId="2D6851E0" w14:textId="77777777" w:rsidTr="005C4714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1968A" w14:textId="77777777" w:rsidR="004D1A8E" w:rsidRPr="009958D9" w:rsidRDefault="004D1A8E" w:rsidP="004D1A8E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92E10" w14:textId="5AE6FBCF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5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8CE16" w14:textId="2CA7DA6E" w:rsidR="004D1A8E" w:rsidRPr="004D1A8E" w:rsidRDefault="004D1A8E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D1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1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71DA0" w14:textId="375D3EB0" w:rsidR="004D1A8E" w:rsidRPr="004D1A8E" w:rsidRDefault="00516962" w:rsidP="004D1A8E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9E7DA8" w14:paraId="3047C9B0" w14:textId="77777777" w:rsidTr="005C4714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00E0C" w14:textId="3E9273C1" w:rsidR="009E7DA8" w:rsidRDefault="009E7DA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C965D5">
              <w:rPr>
                <w:rFonts w:ascii="Times New Roman" w:eastAsia="Calibri" w:hAnsi="Times New Roman" w:cs="Times New Roman"/>
                <w:color w:val="000000"/>
                <w:sz w:val="24"/>
              </w:rPr>
              <w:t>6</w:t>
            </w:r>
          </w:p>
        </w:tc>
      </w:tr>
      <w:tr w:rsidR="00516962" w14:paraId="0A2C86C0" w14:textId="77777777" w:rsidTr="005C4714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12AFF" w14:textId="77777777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B4C1C" w14:textId="78DC444F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38EFD" w14:textId="6260AEC3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137F4" w14:textId="2D8A728F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n</w:t>
            </w:r>
          </w:p>
        </w:tc>
      </w:tr>
      <w:tr w:rsidR="00C965D5" w:rsidRPr="009E7DA8" w14:paraId="2F95FD94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3802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90C5" w14:textId="6F870827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7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D2EC" w14:textId="75ABFCF2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2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7D3A" w14:textId="2A35A27A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210</w:t>
            </w:r>
          </w:p>
        </w:tc>
      </w:tr>
      <w:tr w:rsidR="00C965D5" w:rsidRPr="009E7DA8" w14:paraId="7733A224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D2A3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6FB7" w14:textId="2BA0CB0C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2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7150" w14:textId="05ED20F0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2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B585" w14:textId="4EF7B53F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256</w:t>
            </w:r>
          </w:p>
        </w:tc>
      </w:tr>
      <w:tr w:rsidR="00C965D5" w:rsidRPr="009E7DA8" w14:paraId="50710B97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3A30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lastRenderedPageBreak/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07B3" w14:textId="2CCBF6B6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82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23B7" w14:textId="34721C18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0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D41B" w14:textId="329356E1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565</w:t>
            </w:r>
          </w:p>
        </w:tc>
      </w:tr>
      <w:tr w:rsidR="00C965D5" w:rsidRPr="009E7DA8" w14:paraId="5342904D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7C65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EEAF" w14:textId="0944C383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3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67B2" w14:textId="4B578EBA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6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F361" w14:textId="4082515F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913</w:t>
            </w:r>
          </w:p>
        </w:tc>
      </w:tr>
      <w:tr w:rsidR="00C965D5" w:rsidRPr="009E7DA8" w14:paraId="4B2831B4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BF6D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9031" w14:textId="42D87670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2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683D" w14:textId="30FAC198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9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CE18" w14:textId="53D527AD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508</w:t>
            </w:r>
          </w:p>
        </w:tc>
      </w:tr>
      <w:tr w:rsidR="00516962" w:rsidRPr="009E7DA8" w14:paraId="654C6EED" w14:textId="77777777" w:rsidTr="005C4714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7AF10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3EF80" w14:textId="3FAB16E7" w:rsidR="00516962" w:rsidRPr="00C965D5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7D08C" w14:textId="3B76BE3D" w:rsidR="00516962" w:rsidRPr="00C965D5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87CE7" w14:textId="5142510D" w:rsidR="00516962" w:rsidRPr="00C965D5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9E7DA8" w14:paraId="09E5C5A4" w14:textId="77777777" w:rsidTr="005C4714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A11B3" w14:textId="06248813" w:rsidR="009E7DA8" w:rsidRDefault="009E7DA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C965D5">
              <w:rPr>
                <w:rFonts w:ascii="Times New Roman" w:eastAsia="Calibri" w:hAnsi="Times New Roman" w:cs="Times New Roman"/>
                <w:color w:val="000000"/>
                <w:sz w:val="24"/>
              </w:rPr>
              <w:t>7</w:t>
            </w:r>
          </w:p>
        </w:tc>
      </w:tr>
      <w:tr w:rsidR="00516962" w14:paraId="6A2F1EC9" w14:textId="77777777" w:rsidTr="005C4714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BCE3D" w14:textId="77777777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3D3B3" w14:textId="57DE0B8E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D5631" w14:textId="28CD5C8A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05950" w14:textId="3540E66E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n</w:t>
            </w:r>
          </w:p>
        </w:tc>
      </w:tr>
      <w:tr w:rsidR="00C965D5" w:rsidRPr="009E7DA8" w14:paraId="4F5F813B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0539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2D60" w14:textId="01468FF1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48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BBA2" w14:textId="05FC78DF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2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DDB6" w14:textId="747E2BA0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7365</w:t>
            </w:r>
          </w:p>
        </w:tc>
      </w:tr>
      <w:tr w:rsidR="00C965D5" w:rsidRPr="009E7DA8" w14:paraId="16B6B983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A6C7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DAD0" w14:textId="24707457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99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3216" w14:textId="74A5C5F1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1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2546" w14:textId="3A46CF85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3115</w:t>
            </w:r>
          </w:p>
        </w:tc>
      </w:tr>
      <w:tr w:rsidR="00C965D5" w:rsidRPr="009E7DA8" w14:paraId="0CDA8C51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8A36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3F98" w14:textId="49E3C410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53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5500" w14:textId="184B1999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5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D657" w14:textId="6B245CB3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5092</w:t>
            </w:r>
          </w:p>
        </w:tc>
      </w:tr>
      <w:tr w:rsidR="00C965D5" w:rsidRPr="009E7DA8" w14:paraId="3F296FEE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C88F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D438" w14:textId="79219C99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96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19A6" w14:textId="1D87F3AA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2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BCB6" w14:textId="7E878ACD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794</w:t>
            </w:r>
          </w:p>
        </w:tc>
      </w:tr>
      <w:tr w:rsidR="00C965D5" w:rsidRPr="009E7DA8" w14:paraId="54AEACDD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C0D3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1D72" w14:textId="55725E5B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01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5A23" w14:textId="0D2E2349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7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9B47" w14:textId="7DA97C2C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3936</w:t>
            </w:r>
          </w:p>
        </w:tc>
      </w:tr>
      <w:tr w:rsidR="00C965D5" w:rsidRPr="009E7DA8" w14:paraId="70338EA6" w14:textId="77777777" w:rsidTr="005C4714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A6B5B" w14:textId="77777777" w:rsidR="00C965D5" w:rsidRPr="009958D9" w:rsidRDefault="00C965D5" w:rsidP="00C965D5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5706E" w14:textId="150A9F31" w:rsidR="00C965D5" w:rsidRPr="00C965D5" w:rsidRDefault="00516962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6F4CA" w14:textId="282439FA" w:rsidR="00C965D5" w:rsidRPr="00C965D5" w:rsidRDefault="00C965D5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6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02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9D881" w14:textId="42199F73" w:rsidR="00C965D5" w:rsidRPr="00C965D5" w:rsidRDefault="00516962" w:rsidP="00C965D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9E7DA8" w14:paraId="425B16AE" w14:textId="77777777" w:rsidTr="005C4714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CD4C3" w14:textId="063B3841" w:rsidR="009E7DA8" w:rsidRDefault="009E7DA8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</w:t>
            </w:r>
            <w:r w:rsidR="00C965D5">
              <w:rPr>
                <w:rFonts w:ascii="Times New Roman" w:eastAsia="Calibri" w:hAnsi="Times New Roman" w:cs="Times New Roman"/>
                <w:color w:val="000000"/>
                <w:sz w:val="24"/>
              </w:rPr>
              <w:t>8</w:t>
            </w:r>
          </w:p>
        </w:tc>
      </w:tr>
      <w:tr w:rsidR="00516962" w14:paraId="489BC798" w14:textId="77777777" w:rsidTr="005C4714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1E2E2" w14:textId="77777777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9D17F" w14:textId="1B3F539A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69D00" w14:textId="5B502831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1D4C0" w14:textId="28133BEF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n</w:t>
            </w:r>
          </w:p>
        </w:tc>
      </w:tr>
      <w:tr w:rsidR="00516962" w:rsidRPr="009E7DA8" w14:paraId="50784C07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DB6D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A9D5" w14:textId="3B913010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11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23EC" w14:textId="760E6724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671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02E2" w14:textId="5899C66A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420</w:t>
            </w:r>
          </w:p>
        </w:tc>
      </w:tr>
      <w:tr w:rsidR="00516962" w:rsidRPr="009E7DA8" w14:paraId="59382E75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7DAA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A36C" w14:textId="0E92D983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557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36B5" w14:textId="033B9361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121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9ABD" w14:textId="32760751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887</w:t>
            </w:r>
          </w:p>
        </w:tc>
      </w:tr>
      <w:tr w:rsidR="00516962" w:rsidRPr="009E7DA8" w14:paraId="24CBDC94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2AA0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1A16" w14:textId="2419642B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41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8F4A" w14:textId="0014CE68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86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E6CC" w14:textId="45B5F79D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180</w:t>
            </w:r>
          </w:p>
        </w:tc>
      </w:tr>
      <w:tr w:rsidR="00516962" w:rsidRPr="009E7DA8" w14:paraId="73545BA4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E3A5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0E87" w14:textId="3CA811F9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34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25DD" w14:textId="54153900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414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5A71" w14:textId="118CB496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012</w:t>
            </w:r>
          </w:p>
        </w:tc>
      </w:tr>
      <w:tr w:rsidR="00516962" w:rsidRPr="009E7DA8" w14:paraId="2C827E4D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A46F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E18F" w14:textId="24A5A186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87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FD5F" w14:textId="062B60CD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28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F7DC" w14:textId="6C9BE5DA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9828</w:t>
            </w:r>
          </w:p>
        </w:tc>
      </w:tr>
      <w:tr w:rsidR="00516962" w:rsidRPr="009E7DA8" w14:paraId="0C090898" w14:textId="77777777" w:rsidTr="005C4714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41F79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83414" w14:textId="3CAC7D70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2DC46" w14:textId="182F7CA9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950AE" w14:textId="2D0FE2AD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516962" w14:paraId="4A64F7C8" w14:textId="77777777" w:rsidTr="005C4714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C3C60" w14:textId="7154BFA5" w:rsidR="00516962" w:rsidRDefault="00516962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9</w:t>
            </w:r>
          </w:p>
        </w:tc>
      </w:tr>
      <w:tr w:rsidR="00516962" w14:paraId="68665991" w14:textId="77777777" w:rsidTr="005C4714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28362" w14:textId="77777777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70445" w14:textId="0A75C7DF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B915A" w14:textId="751504F6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3EBB5" w14:textId="4E9F3583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n</w:t>
            </w:r>
          </w:p>
        </w:tc>
      </w:tr>
      <w:tr w:rsidR="00516962" w:rsidRPr="00516962" w14:paraId="29ACFF82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EF36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B4CD" w14:textId="7C228013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5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C935" w14:textId="373AEE2D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9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BA96" w14:textId="4C1329B8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822</w:t>
            </w:r>
          </w:p>
        </w:tc>
      </w:tr>
      <w:tr w:rsidR="00516962" w:rsidRPr="00516962" w14:paraId="77C1F947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F12B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01BE" w14:textId="715F2A89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4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D16E" w14:textId="09D9C197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2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4918" w14:textId="345B15DD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6877</w:t>
            </w:r>
          </w:p>
        </w:tc>
      </w:tr>
      <w:tr w:rsidR="00516962" w:rsidRPr="00516962" w14:paraId="44697B71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17A5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02B5" w14:textId="4E5ABA2F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9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DDED" w14:textId="2DDDC904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8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B6D3" w14:textId="21BAB347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674</w:t>
            </w:r>
          </w:p>
        </w:tc>
      </w:tr>
      <w:tr w:rsidR="00516962" w:rsidRPr="00516962" w14:paraId="6D107693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8022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6946" w14:textId="4D04B784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5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82DC" w14:textId="4B69C187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4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295B" w14:textId="2A317FEF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711</w:t>
            </w:r>
          </w:p>
        </w:tc>
      </w:tr>
      <w:tr w:rsidR="00516962" w:rsidRPr="00516962" w14:paraId="65F2886C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E29C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423A" w14:textId="21E0A23C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4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96D1" w14:textId="7A26635D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4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B18F" w14:textId="101AA4CD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4934</w:t>
            </w:r>
          </w:p>
        </w:tc>
      </w:tr>
      <w:tr w:rsidR="00516962" w:rsidRPr="00516962" w14:paraId="2596EC74" w14:textId="77777777" w:rsidTr="005C4714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89065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84184" w14:textId="268F301D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64217" w14:textId="492D5F5C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23DBB" w14:textId="3C73AD1E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516962" w14:paraId="1C5AB81C" w14:textId="77777777" w:rsidTr="005C4714">
        <w:trPr>
          <w:jc w:val="center"/>
        </w:trPr>
        <w:tc>
          <w:tcPr>
            <w:tcW w:w="4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C4B1F" w14:textId="49EF36D2" w:rsidR="00516962" w:rsidRDefault="00516962" w:rsidP="00976979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10</w:t>
            </w:r>
          </w:p>
        </w:tc>
      </w:tr>
      <w:tr w:rsidR="00516962" w14:paraId="70B0228F" w14:textId="77777777" w:rsidTr="005C4714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5C776" w14:textId="77777777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1EA08" w14:textId="0FA5EADC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C31E3" w14:textId="1F529146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2AA67" w14:textId="1F522251" w:rsidR="00516962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n</w:t>
            </w:r>
          </w:p>
        </w:tc>
      </w:tr>
      <w:tr w:rsidR="00516962" w:rsidRPr="00516962" w14:paraId="6645DFB0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AC94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8181" w14:textId="17EBFE0C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5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269A" w14:textId="1C7744C5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9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BBC9" w14:textId="60A53150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822</w:t>
            </w:r>
          </w:p>
        </w:tc>
      </w:tr>
      <w:tr w:rsidR="00516962" w:rsidRPr="00516962" w14:paraId="0256AF07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62B1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Standard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EE87" w14:textId="0BDEE3CE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4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7CCB" w14:textId="2EB72DA8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2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6A15" w14:textId="1994AF32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6877</w:t>
            </w:r>
          </w:p>
        </w:tc>
      </w:tr>
      <w:tr w:rsidR="00516962" w:rsidRPr="00516962" w14:paraId="3E06AC04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5BB6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297D" w14:textId="60B98AD2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9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7F1F" w14:textId="73598B77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8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9284" w14:textId="68639485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674</w:t>
            </w:r>
          </w:p>
        </w:tc>
      </w:tr>
      <w:tr w:rsidR="00516962" w:rsidRPr="00516962" w14:paraId="57DEDCA8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FC08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-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8BEE" w14:textId="3EBC170D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5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1F2C" w14:textId="6884FBB7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4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C288" w14:textId="7B098094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711</w:t>
            </w:r>
          </w:p>
        </w:tc>
      </w:tr>
      <w:tr w:rsidR="00516962" w:rsidRPr="00516962" w14:paraId="3C34547C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FF9C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+95% 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D0B3" w14:textId="4F0FA415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4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3261" w14:textId="4BE4CB9A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4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746D" w14:textId="40B4DA88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516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4934</w:t>
            </w:r>
          </w:p>
        </w:tc>
      </w:tr>
      <w:tr w:rsidR="00516962" w:rsidRPr="00516962" w14:paraId="22CB1C62" w14:textId="77777777" w:rsidTr="0056676F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FF8D" w14:textId="77777777" w:rsidR="00516962" w:rsidRPr="009958D9" w:rsidRDefault="00516962" w:rsidP="00516962">
            <w:pPr>
              <w:ind w:firstLine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9958D9">
              <w:rPr>
                <w:rFonts w:ascii="Times New Roman" w:eastAsia="Calibri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8A48" w14:textId="629B7ED0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BFA1" w14:textId="3FC29FC2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444D" w14:textId="1351164F" w:rsidR="00516962" w:rsidRPr="00516962" w:rsidRDefault="00516962" w:rsidP="0051696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5</w:t>
            </w:r>
          </w:p>
        </w:tc>
      </w:tr>
    </w:tbl>
    <w:p w14:paraId="59FB6F57" w14:textId="77777777" w:rsidR="00A16E19" w:rsidRDefault="00A16E19" w:rsidP="00516962">
      <w:pPr>
        <w:keepNext/>
        <w:keepLines/>
        <w:spacing w:line="480" w:lineRule="auto"/>
        <w:ind w:firstLine="0"/>
        <w:contextualSpacing/>
        <w:outlineLvl w:val="0"/>
        <w:rPr>
          <w:rFonts w:ascii="Times New Roman" w:eastAsia="Times New Roman" w:hAnsi="Times New Roman" w:cs="Times New Roman"/>
          <w:b/>
          <w:caps/>
          <w:color w:val="000000"/>
          <w:sz w:val="24"/>
          <w:szCs w:val="24"/>
        </w:rPr>
      </w:pPr>
    </w:p>
    <w:sectPr w:rsidR="00A16E19" w:rsidSect="005B0041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1B7"/>
    <w:rsid w:val="00025B99"/>
    <w:rsid w:val="000524DC"/>
    <w:rsid w:val="00054AD8"/>
    <w:rsid w:val="00056D9E"/>
    <w:rsid w:val="000604C2"/>
    <w:rsid w:val="00074D8E"/>
    <w:rsid w:val="000A2EA5"/>
    <w:rsid w:val="000E6C7A"/>
    <w:rsid w:val="00116B40"/>
    <w:rsid w:val="001572EF"/>
    <w:rsid w:val="0019084F"/>
    <w:rsid w:val="001B2412"/>
    <w:rsid w:val="001E66BC"/>
    <w:rsid w:val="002327A2"/>
    <w:rsid w:val="002466CB"/>
    <w:rsid w:val="00255A38"/>
    <w:rsid w:val="00256131"/>
    <w:rsid w:val="002627CC"/>
    <w:rsid w:val="0029279E"/>
    <w:rsid w:val="002C48A1"/>
    <w:rsid w:val="002D68BE"/>
    <w:rsid w:val="0032194D"/>
    <w:rsid w:val="00327166"/>
    <w:rsid w:val="00331C9D"/>
    <w:rsid w:val="00347BFB"/>
    <w:rsid w:val="00360D4D"/>
    <w:rsid w:val="003706F4"/>
    <w:rsid w:val="003B1BC3"/>
    <w:rsid w:val="003B5620"/>
    <w:rsid w:val="003D6F25"/>
    <w:rsid w:val="003F75F2"/>
    <w:rsid w:val="00401BF3"/>
    <w:rsid w:val="00414BCD"/>
    <w:rsid w:val="0045124C"/>
    <w:rsid w:val="004A29E7"/>
    <w:rsid w:val="004C1896"/>
    <w:rsid w:val="004D1A8E"/>
    <w:rsid w:val="0051272F"/>
    <w:rsid w:val="00516962"/>
    <w:rsid w:val="00520298"/>
    <w:rsid w:val="0055174A"/>
    <w:rsid w:val="0055190A"/>
    <w:rsid w:val="00560A79"/>
    <w:rsid w:val="0056676F"/>
    <w:rsid w:val="00592098"/>
    <w:rsid w:val="0059472B"/>
    <w:rsid w:val="0059722E"/>
    <w:rsid w:val="005A0CBE"/>
    <w:rsid w:val="005B0041"/>
    <w:rsid w:val="005C4714"/>
    <w:rsid w:val="005F35B2"/>
    <w:rsid w:val="00616EBD"/>
    <w:rsid w:val="00617018"/>
    <w:rsid w:val="00697D3D"/>
    <w:rsid w:val="006A3AC1"/>
    <w:rsid w:val="006D0105"/>
    <w:rsid w:val="006D36CA"/>
    <w:rsid w:val="006E2F95"/>
    <w:rsid w:val="006E69CC"/>
    <w:rsid w:val="006E6FBA"/>
    <w:rsid w:val="007001B7"/>
    <w:rsid w:val="0071242F"/>
    <w:rsid w:val="007446D2"/>
    <w:rsid w:val="00746157"/>
    <w:rsid w:val="007627B5"/>
    <w:rsid w:val="00765B09"/>
    <w:rsid w:val="00776035"/>
    <w:rsid w:val="008573E4"/>
    <w:rsid w:val="00871429"/>
    <w:rsid w:val="00894CC1"/>
    <w:rsid w:val="008E2B85"/>
    <w:rsid w:val="008E75E2"/>
    <w:rsid w:val="00965623"/>
    <w:rsid w:val="009958D9"/>
    <w:rsid w:val="009A3874"/>
    <w:rsid w:val="009B64A4"/>
    <w:rsid w:val="009C6578"/>
    <w:rsid w:val="009D2998"/>
    <w:rsid w:val="009E18D1"/>
    <w:rsid w:val="009E1CA3"/>
    <w:rsid w:val="009E4A6A"/>
    <w:rsid w:val="009E7DA8"/>
    <w:rsid w:val="00A16E19"/>
    <w:rsid w:val="00A24204"/>
    <w:rsid w:val="00A91D3C"/>
    <w:rsid w:val="00A965D6"/>
    <w:rsid w:val="00B113A9"/>
    <w:rsid w:val="00B4046C"/>
    <w:rsid w:val="00B61CA1"/>
    <w:rsid w:val="00B63F8B"/>
    <w:rsid w:val="00B71BFA"/>
    <w:rsid w:val="00B73FC6"/>
    <w:rsid w:val="00B938C8"/>
    <w:rsid w:val="00B94B97"/>
    <w:rsid w:val="00BA7458"/>
    <w:rsid w:val="00BB44BA"/>
    <w:rsid w:val="00BC2A57"/>
    <w:rsid w:val="00BC41CB"/>
    <w:rsid w:val="00C1482A"/>
    <w:rsid w:val="00C265F6"/>
    <w:rsid w:val="00C361C3"/>
    <w:rsid w:val="00C9350B"/>
    <w:rsid w:val="00C965D5"/>
    <w:rsid w:val="00CA12ED"/>
    <w:rsid w:val="00CA579A"/>
    <w:rsid w:val="00D07444"/>
    <w:rsid w:val="00D1102A"/>
    <w:rsid w:val="00D13B5D"/>
    <w:rsid w:val="00D165C9"/>
    <w:rsid w:val="00D96898"/>
    <w:rsid w:val="00DB6E35"/>
    <w:rsid w:val="00DE055B"/>
    <w:rsid w:val="00DF6BB8"/>
    <w:rsid w:val="00E054D7"/>
    <w:rsid w:val="00E05D68"/>
    <w:rsid w:val="00E25CEB"/>
    <w:rsid w:val="00E5780A"/>
    <w:rsid w:val="00E86691"/>
    <w:rsid w:val="00EA71F7"/>
    <w:rsid w:val="00F00DBB"/>
    <w:rsid w:val="00F113AD"/>
    <w:rsid w:val="00F46427"/>
    <w:rsid w:val="00F532A8"/>
    <w:rsid w:val="00F5750D"/>
    <w:rsid w:val="00F7675D"/>
    <w:rsid w:val="00F77BFB"/>
    <w:rsid w:val="00F91296"/>
    <w:rsid w:val="00FA1E65"/>
    <w:rsid w:val="00FC797C"/>
    <w:rsid w:val="00FF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95A6B3"/>
  <w15:chartTrackingRefBased/>
  <w15:docId w15:val="{437544FC-6E48-4E2E-ABB3-3FAA0171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before="100" w:beforeAutospacing="1" w:after="100" w:afterAutospacing="1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E19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700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00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00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00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00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001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001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001B7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001B7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00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00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00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001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001B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001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001B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001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001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001B7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00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001B7"/>
    <w:pPr>
      <w:numPr>
        <w:ilvl w:val="1"/>
      </w:numPr>
      <w:spacing w:after="160"/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00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001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001B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001B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001B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00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001B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001B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97D3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55190A"/>
    <w:rPr>
      <w:color w:val="666666"/>
    </w:rPr>
  </w:style>
  <w:style w:type="paragraph" w:styleId="Legenda">
    <w:name w:val="caption"/>
    <w:basedOn w:val="Normal"/>
    <w:next w:val="Normal"/>
    <w:uiPriority w:val="35"/>
    <w:unhideWhenUsed/>
    <w:qFormat/>
    <w:rsid w:val="00E25CEB"/>
    <w:pPr>
      <w:spacing w:before="0" w:after="200" w:line="240" w:lineRule="auto"/>
      <w:contextualSpacing/>
    </w:pPr>
    <w:rPr>
      <w:rFonts w:ascii="Times New Roman" w:hAnsi="Times New Roman"/>
      <w:i/>
      <w:iCs/>
      <w:color w:val="0E2841" w:themeColor="text2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0524DC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524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ustavopedroso.contato@gmail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5</Pages>
  <Words>852</Words>
  <Characters>4879</Characters>
  <Application>Microsoft Office Word</Application>
  <DocSecurity>0</DocSecurity>
  <Lines>128</Lines>
  <Paragraphs>83</Paragraphs>
  <ScaleCrop>false</ScaleCrop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Henrique Pedroso</dc:creator>
  <cp:keywords/>
  <dc:description/>
  <cp:lastModifiedBy>Gustavo Henrique Pedroso</cp:lastModifiedBy>
  <cp:revision>112</cp:revision>
  <dcterms:created xsi:type="dcterms:W3CDTF">2025-05-15T14:10:00Z</dcterms:created>
  <dcterms:modified xsi:type="dcterms:W3CDTF">2025-12-2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fd18f-2420-451f-9cdc-c6983c96e35d</vt:lpwstr>
  </property>
</Properties>
</file>